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F7508" w14:textId="2473E2B4" w:rsidR="006C2C92" w:rsidRPr="000C4B0D" w:rsidRDefault="006C2C92" w:rsidP="000C4B0D">
      <w:pPr>
        <w:pStyle w:val="Otsikko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</w:p>
    <w:p w14:paraId="6D5970BF" w14:textId="2E136DBA" w:rsidR="008536A6" w:rsidRPr="00845E50" w:rsidRDefault="008536A6" w:rsidP="000C4B0D">
      <w:pPr>
        <w:suppressLineNumbers/>
        <w:rPr>
          <w:rFonts w:cs="Times New Roman"/>
          <w:szCs w:val="24"/>
        </w:rPr>
      </w:pPr>
      <w:r w:rsidRPr="00FF4240">
        <w:rPr>
          <w:b/>
          <w:bCs/>
        </w:rPr>
        <w:t xml:space="preserve">Table </w:t>
      </w:r>
      <w:r w:rsidR="00DA5E5D">
        <w:rPr>
          <w:b/>
          <w:bCs/>
        </w:rPr>
        <w:t>S</w:t>
      </w:r>
      <w:r>
        <w:rPr>
          <w:b/>
          <w:bCs/>
        </w:rPr>
        <w:t>1</w:t>
      </w:r>
      <w:r w:rsidRPr="00FF4240">
        <w:rPr>
          <w:b/>
          <w:bCs/>
        </w:rPr>
        <w:t>.</w:t>
      </w:r>
      <w:r w:rsidRPr="00845E50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845E50">
        <w:rPr>
          <w:rFonts w:cs="Times New Roman"/>
          <w:szCs w:val="24"/>
        </w:rPr>
        <w:t>Characteristics of the analytical sample by</w:t>
      </w:r>
      <w:r>
        <w:rPr>
          <w:rFonts w:cs="Times New Roman"/>
          <w:szCs w:val="24"/>
        </w:rPr>
        <w:t xml:space="preserve"> </w:t>
      </w:r>
      <w:r w:rsidR="00451319">
        <w:rPr>
          <w:rFonts w:cs="Times New Roman"/>
          <w:szCs w:val="24"/>
        </w:rPr>
        <w:t>mental health symptom groups</w:t>
      </w:r>
      <w:r w:rsidRPr="00845E50">
        <w:rPr>
          <w:rFonts w:cs="Times New Roman"/>
          <w:szCs w:val="24"/>
        </w:rPr>
        <w:t>. Values are numbers (percentages).</w:t>
      </w:r>
    </w:p>
    <w:tbl>
      <w:tblPr>
        <w:tblStyle w:val="TaulukkoRuudukko"/>
        <w:tblW w:w="13992" w:type="dxa"/>
        <w:tblLook w:val="04A0" w:firstRow="1" w:lastRow="0" w:firstColumn="1" w:lastColumn="0" w:noHBand="0" w:noVBand="1"/>
      </w:tblPr>
      <w:tblGrid>
        <w:gridCol w:w="3256"/>
        <w:gridCol w:w="2835"/>
        <w:gridCol w:w="2623"/>
        <w:gridCol w:w="2639"/>
        <w:gridCol w:w="2639"/>
      </w:tblGrid>
      <w:tr w:rsidR="008536A6" w:rsidRPr="009F4BB9" w14:paraId="50DBEBB9" w14:textId="77777777" w:rsidTr="00C805C9">
        <w:trPr>
          <w:trHeight w:val="501"/>
        </w:trPr>
        <w:tc>
          <w:tcPr>
            <w:tcW w:w="3256" w:type="dxa"/>
            <w:shd w:val="clear" w:color="auto" w:fill="FFFFFF" w:themeFill="background1"/>
          </w:tcPr>
          <w:p w14:paraId="1B47342B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835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15A914F0" w14:textId="388FE121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o depressi</w:t>
            </w:r>
            <w:r w:rsidR="00B27F81">
              <w:rPr>
                <w:rFonts w:cs="Times New Roman"/>
                <w:b/>
                <w:bCs/>
                <w:sz w:val="20"/>
                <w:szCs w:val="20"/>
              </w:rPr>
              <w:t>v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ymptoms</w:t>
            </w:r>
          </w:p>
          <w:p w14:paraId="12950153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677</w:t>
            </w:r>
          </w:p>
        </w:tc>
        <w:tc>
          <w:tcPr>
            <w:tcW w:w="2623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79608139" w14:textId="5FDBA792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pressi</w:t>
            </w:r>
            <w:r w:rsidR="00B27F81">
              <w:rPr>
                <w:rFonts w:cs="Times New Roman"/>
                <w:b/>
                <w:bCs/>
                <w:sz w:val="20"/>
                <w:szCs w:val="20"/>
              </w:rPr>
              <w:t>v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ymptoms</w:t>
            </w:r>
          </w:p>
          <w:p w14:paraId="064A7121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762</w:t>
            </w:r>
          </w:p>
        </w:tc>
        <w:tc>
          <w:tcPr>
            <w:tcW w:w="2639" w:type="dxa"/>
            <w:shd w:val="clear" w:color="auto" w:fill="FFFFFF" w:themeFill="background1"/>
          </w:tcPr>
          <w:p w14:paraId="70E2B78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o psychological distress</w:t>
            </w:r>
          </w:p>
          <w:p w14:paraId="44A8C81C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3213</w:t>
            </w:r>
          </w:p>
        </w:tc>
        <w:tc>
          <w:tcPr>
            <w:tcW w:w="2639" w:type="dxa"/>
            <w:shd w:val="clear" w:color="auto" w:fill="FFFFFF" w:themeFill="background1"/>
          </w:tcPr>
          <w:p w14:paraId="1A11A806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sychological distress</w:t>
            </w:r>
          </w:p>
          <w:p w14:paraId="3267BD74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26</w:t>
            </w:r>
          </w:p>
        </w:tc>
      </w:tr>
      <w:tr w:rsidR="008536A6" w:rsidRPr="009F4BB9" w14:paraId="7B0AE2A8" w14:textId="77777777" w:rsidTr="00C805C9">
        <w:trPr>
          <w:trHeight w:val="262"/>
        </w:trPr>
        <w:tc>
          <w:tcPr>
            <w:tcW w:w="3256" w:type="dxa"/>
          </w:tcPr>
          <w:p w14:paraId="1FEEF738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b/>
                <w:bCs/>
                <w:sz w:val="20"/>
                <w:szCs w:val="20"/>
              </w:rPr>
              <w:t>Sociodemographic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2D8EDF1C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5D11FEC0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1666F3D4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06A4CAF6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16781CEC" w14:textId="77777777" w:rsidTr="00C805C9">
        <w:trPr>
          <w:trHeight w:val="250"/>
        </w:trPr>
        <w:tc>
          <w:tcPr>
            <w:tcW w:w="3256" w:type="dxa"/>
          </w:tcPr>
          <w:p w14:paraId="6BA63613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6275583C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4AC6CDD6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47D374F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163BFD7B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512053DB" w14:textId="77777777" w:rsidTr="00C805C9">
        <w:trPr>
          <w:trHeight w:val="262"/>
        </w:trPr>
        <w:tc>
          <w:tcPr>
            <w:tcW w:w="3256" w:type="dxa"/>
          </w:tcPr>
          <w:p w14:paraId="18FA36EB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18-34-years-old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52199D27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8 (23.1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3BAEBB75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9 (31.4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395A4CA0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7 (24.5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583A56C9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 (31.0)</w:t>
            </w:r>
          </w:p>
        </w:tc>
      </w:tr>
      <w:tr w:rsidR="008536A6" w:rsidRPr="009F4BB9" w14:paraId="25359F82" w14:textId="77777777" w:rsidTr="00C805C9">
        <w:trPr>
          <w:trHeight w:val="262"/>
        </w:trPr>
        <w:tc>
          <w:tcPr>
            <w:tcW w:w="3256" w:type="dxa"/>
          </w:tcPr>
          <w:p w14:paraId="603DD58B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35-54-years old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3F361F4C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5 (50.6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1A5B6C5F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3 (48.9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4059301C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20 (50.4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38977378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 (47.8)</w:t>
            </w:r>
          </w:p>
        </w:tc>
      </w:tr>
      <w:tr w:rsidR="008536A6" w:rsidRPr="009F4BB9" w14:paraId="4D27456B" w14:textId="77777777" w:rsidTr="00C805C9">
        <w:trPr>
          <w:trHeight w:val="262"/>
        </w:trPr>
        <w:tc>
          <w:tcPr>
            <w:tcW w:w="3256" w:type="dxa"/>
          </w:tcPr>
          <w:p w14:paraId="1534FAB2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55-74-years old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2C82488B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4 (26.3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1D25DA15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 (19.7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502C2C72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6 (25.1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49B202E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 (21.2)</w:t>
            </w:r>
          </w:p>
        </w:tc>
      </w:tr>
      <w:tr w:rsidR="008536A6" w:rsidRPr="009F4BB9" w14:paraId="7DFAFC6F" w14:textId="77777777" w:rsidTr="00C805C9">
        <w:trPr>
          <w:trHeight w:val="262"/>
        </w:trPr>
        <w:tc>
          <w:tcPr>
            <w:tcW w:w="3256" w:type="dxa"/>
          </w:tcPr>
          <w:p w14:paraId="769EF55B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Sex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4B379BF2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2F665E5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053F129F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5FBA0266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7B869A01" w14:textId="77777777" w:rsidTr="00C805C9">
        <w:trPr>
          <w:trHeight w:val="262"/>
        </w:trPr>
        <w:tc>
          <w:tcPr>
            <w:tcW w:w="3256" w:type="dxa"/>
          </w:tcPr>
          <w:p w14:paraId="20B3386B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168831B9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2 (49.4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01E83950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8 (58.8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44EB60E5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37 (50.9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14F0F8D4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3 (58.8)</w:t>
            </w:r>
          </w:p>
        </w:tc>
      </w:tr>
      <w:tr w:rsidR="008536A6" w:rsidRPr="009F4BB9" w14:paraId="240BFFD1" w14:textId="77777777" w:rsidTr="00C805C9">
        <w:trPr>
          <w:trHeight w:val="262"/>
        </w:trPr>
        <w:tc>
          <w:tcPr>
            <w:tcW w:w="3256" w:type="dxa"/>
          </w:tcPr>
          <w:p w14:paraId="75CF1305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24198DFF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5 (50.6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036927C3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4 (41.2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4271930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76 (49.1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1AFE2CD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 (41.2)</w:t>
            </w:r>
          </w:p>
        </w:tc>
      </w:tr>
      <w:tr w:rsidR="008536A6" w:rsidRPr="009F4BB9" w14:paraId="2E2FB190" w14:textId="77777777" w:rsidTr="00C805C9">
        <w:trPr>
          <w:trHeight w:val="262"/>
        </w:trPr>
        <w:tc>
          <w:tcPr>
            <w:tcW w:w="3256" w:type="dxa"/>
          </w:tcPr>
          <w:p w14:paraId="7B61AD1E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Education level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6D3B60F1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1A02DFEF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B559A54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1E0E85CC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353B24C7" w14:textId="77777777" w:rsidTr="00C805C9">
        <w:trPr>
          <w:trHeight w:val="262"/>
        </w:trPr>
        <w:tc>
          <w:tcPr>
            <w:tcW w:w="3256" w:type="dxa"/>
          </w:tcPr>
          <w:p w14:paraId="76BB9B9B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rimary education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164D6F4A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8 (8.1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33B3259A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 (7.5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AB655DD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3 (7.9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40090615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(9.7)</w:t>
            </w:r>
          </w:p>
        </w:tc>
      </w:tr>
      <w:tr w:rsidR="008536A6" w:rsidRPr="009F4BB9" w14:paraId="6D7CE70B" w14:textId="77777777" w:rsidTr="00C805C9">
        <w:trPr>
          <w:trHeight w:val="262"/>
        </w:trPr>
        <w:tc>
          <w:tcPr>
            <w:tcW w:w="3256" w:type="dxa"/>
          </w:tcPr>
          <w:p w14:paraId="38FEB545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Secondary education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1E7CDCC7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1 (34.8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372E876D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4 (39.9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0F0E1ED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1 (35.5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2BC2DBF4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 (41.6)</w:t>
            </w:r>
          </w:p>
        </w:tc>
      </w:tr>
      <w:tr w:rsidR="008536A6" w:rsidRPr="009F4BB9" w14:paraId="45FDFF77" w14:textId="77777777" w:rsidTr="00C805C9">
        <w:trPr>
          <w:trHeight w:val="262"/>
        </w:trPr>
        <w:tc>
          <w:tcPr>
            <w:tcW w:w="3256" w:type="dxa"/>
          </w:tcPr>
          <w:p w14:paraId="6BB8952B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Higher education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233F7C59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28 (57.1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55922132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1 (52.6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62106436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19 (56.6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29E15EC9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 (48.7)</w:t>
            </w:r>
          </w:p>
        </w:tc>
      </w:tr>
      <w:tr w:rsidR="008536A6" w:rsidRPr="009F4BB9" w14:paraId="600C4B03" w14:textId="77777777" w:rsidTr="00C805C9">
        <w:trPr>
          <w:trHeight w:val="262"/>
        </w:trPr>
        <w:tc>
          <w:tcPr>
            <w:tcW w:w="3256" w:type="dxa"/>
          </w:tcPr>
          <w:p w14:paraId="3C3E45C8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Household </w:t>
            </w:r>
            <w:r>
              <w:rPr>
                <w:rFonts w:cs="Times New Roman"/>
                <w:sz w:val="20"/>
                <w:szCs w:val="20"/>
              </w:rPr>
              <w:t>incom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3C07E36C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15AC70F1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137584B3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1E7094E1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2E05D963" w14:textId="77777777" w:rsidTr="00C805C9">
        <w:trPr>
          <w:trHeight w:val="262"/>
        </w:trPr>
        <w:tc>
          <w:tcPr>
            <w:tcW w:w="3256" w:type="dxa"/>
          </w:tcPr>
          <w:p w14:paraId="52A692AC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Low incom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5B55AF7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3 (11.7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013A5AE8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3 (21.4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36BE1980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9 (13.0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35E50537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 (25.2)</w:t>
            </w:r>
          </w:p>
        </w:tc>
      </w:tr>
      <w:tr w:rsidR="008536A6" w:rsidRPr="009F4BB9" w14:paraId="39FBA4E2" w14:textId="77777777" w:rsidTr="00C805C9">
        <w:trPr>
          <w:trHeight w:val="250"/>
        </w:trPr>
        <w:tc>
          <w:tcPr>
            <w:tcW w:w="3256" w:type="dxa"/>
          </w:tcPr>
          <w:p w14:paraId="31716C9A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iddle incom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67602E47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14 (64.0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6FDC4DE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1 (64.4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1A69221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61 (64.2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1E40E0C5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4 (63.7)</w:t>
            </w:r>
          </w:p>
        </w:tc>
      </w:tr>
      <w:tr w:rsidR="008536A6" w:rsidRPr="009F4BB9" w14:paraId="7F4382B8" w14:textId="77777777" w:rsidTr="00C805C9">
        <w:trPr>
          <w:trHeight w:val="262"/>
        </w:trPr>
        <w:tc>
          <w:tcPr>
            <w:tcW w:w="3256" w:type="dxa"/>
          </w:tcPr>
          <w:p w14:paraId="05F1383D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High incom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1207303D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0 (24.3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38D250DA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 (14.2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77499FA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3 (22.8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4F440368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 (11.1)</w:t>
            </w:r>
          </w:p>
        </w:tc>
      </w:tr>
      <w:tr w:rsidR="008536A6" w:rsidRPr="009F4BB9" w14:paraId="2872047B" w14:textId="77777777" w:rsidTr="00C805C9">
        <w:trPr>
          <w:trHeight w:val="262"/>
        </w:trPr>
        <w:tc>
          <w:tcPr>
            <w:tcW w:w="3256" w:type="dxa"/>
          </w:tcPr>
          <w:p w14:paraId="5BFADA28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Income satisfaction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4190208D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513D89E7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40E0441A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76A1637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2B2F5DF9" w14:textId="77777777" w:rsidTr="00C805C9">
        <w:trPr>
          <w:trHeight w:val="262"/>
        </w:trPr>
        <w:tc>
          <w:tcPr>
            <w:tcW w:w="3256" w:type="dxa"/>
          </w:tcPr>
          <w:p w14:paraId="3922AF56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Unsatisfied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02AD491E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 (7.5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4CDAB354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6 (24.4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D1E7688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3 (9.4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14B6282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 (36.7)</w:t>
            </w:r>
          </w:p>
        </w:tc>
      </w:tr>
      <w:tr w:rsidR="008536A6" w:rsidRPr="009F4BB9" w14:paraId="44839C95" w14:textId="77777777" w:rsidTr="00C805C9">
        <w:trPr>
          <w:trHeight w:val="262"/>
        </w:trPr>
        <w:tc>
          <w:tcPr>
            <w:tcW w:w="3256" w:type="dxa"/>
          </w:tcPr>
          <w:p w14:paraId="5334F252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Satisfied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31411DF7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75 (92.5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2A274EF8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5 (75.6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410D4973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07 (90.6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35C793F3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3 (63.3)</w:t>
            </w:r>
          </w:p>
        </w:tc>
      </w:tr>
      <w:tr w:rsidR="008536A6" w:rsidRPr="009F4BB9" w14:paraId="60966014" w14:textId="77777777" w:rsidTr="00C805C9">
        <w:trPr>
          <w:trHeight w:val="262"/>
        </w:trPr>
        <w:tc>
          <w:tcPr>
            <w:tcW w:w="3256" w:type="dxa"/>
          </w:tcPr>
          <w:p w14:paraId="081AC8AA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0690CEA5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7C543BD9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4688DE9B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0BD0B402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597BC8D4" w14:textId="77777777" w:rsidTr="00C805C9">
        <w:trPr>
          <w:trHeight w:val="262"/>
        </w:trPr>
        <w:tc>
          <w:tcPr>
            <w:tcW w:w="3256" w:type="dxa"/>
          </w:tcPr>
          <w:p w14:paraId="03F0D7AE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Unmarried, divorced, or widowed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498EDDB7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4 (23.3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08DC9578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4 (34.6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115EC3DC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3 (25.0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7B8C894A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 (37.6)</w:t>
            </w:r>
          </w:p>
        </w:tc>
      </w:tr>
      <w:tr w:rsidR="008536A6" w:rsidRPr="009F4BB9" w14:paraId="61020ECF" w14:textId="77777777" w:rsidTr="00C805C9">
        <w:trPr>
          <w:trHeight w:val="262"/>
        </w:trPr>
        <w:tc>
          <w:tcPr>
            <w:tcW w:w="3256" w:type="dxa"/>
          </w:tcPr>
          <w:p w14:paraId="7CD44B0C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arried or cohabiting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775009FC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53 (76.7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549C07D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8 (65.3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00E6010E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10 (75.0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12C314CF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1 (62.4)</w:t>
            </w:r>
          </w:p>
        </w:tc>
      </w:tr>
      <w:tr w:rsidR="008536A6" w:rsidRPr="009F4BB9" w14:paraId="23D09CFA" w14:textId="77777777" w:rsidTr="00C805C9">
        <w:trPr>
          <w:trHeight w:val="262"/>
        </w:trPr>
        <w:tc>
          <w:tcPr>
            <w:tcW w:w="3256" w:type="dxa"/>
          </w:tcPr>
          <w:p w14:paraId="26FEF6BA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Children (living at home)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1E4BFF5C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64903254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0AE7AC6A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74CE278F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5119E4A2" w14:textId="77777777" w:rsidTr="00C805C9">
        <w:trPr>
          <w:trHeight w:val="250"/>
        </w:trPr>
        <w:tc>
          <w:tcPr>
            <w:tcW w:w="3256" w:type="dxa"/>
          </w:tcPr>
          <w:p w14:paraId="1522D866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74D46FA8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19 (60.5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14CC7F7D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3 (64.7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044390D7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56 (60.9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2F1844F3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6 (69.0)</w:t>
            </w:r>
          </w:p>
        </w:tc>
      </w:tr>
      <w:tr w:rsidR="008536A6" w:rsidRPr="009F4BB9" w14:paraId="7F777B2A" w14:textId="77777777" w:rsidTr="00C805C9">
        <w:trPr>
          <w:trHeight w:val="262"/>
        </w:trPr>
        <w:tc>
          <w:tcPr>
            <w:tcW w:w="3256" w:type="dxa"/>
          </w:tcPr>
          <w:p w14:paraId="69650A31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Yes, at least on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6444F6DB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58 (39.5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44BF0F78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9 (35.3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0C13540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57 (39.1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3F24BD1B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 (31.0)</w:t>
            </w:r>
          </w:p>
        </w:tc>
      </w:tr>
      <w:tr w:rsidR="008536A6" w:rsidRPr="009F4BB9" w14:paraId="32D35D09" w14:textId="77777777" w:rsidTr="00C805C9">
        <w:trPr>
          <w:trHeight w:val="262"/>
        </w:trPr>
        <w:tc>
          <w:tcPr>
            <w:tcW w:w="3256" w:type="dxa"/>
          </w:tcPr>
          <w:p w14:paraId="25BCE99A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ealth</w:t>
            </w:r>
            <w:r w:rsidRPr="009F4BB9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5B5A8FC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3C4AFFDD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2446A611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455D996A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07BCB23D" w14:textId="77777777" w:rsidTr="00C805C9">
        <w:trPr>
          <w:trHeight w:val="262"/>
        </w:trPr>
        <w:tc>
          <w:tcPr>
            <w:tcW w:w="3256" w:type="dxa"/>
          </w:tcPr>
          <w:p w14:paraId="71A500D4" w14:textId="77777777" w:rsidR="008536A6" w:rsidRDefault="008536A6" w:rsidP="00C805C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Body mass index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621DA7B2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26B73A0C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5E3AA4CA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0AD0CFB3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4D2226DC" w14:textId="77777777" w:rsidTr="00C805C9">
        <w:trPr>
          <w:trHeight w:val="262"/>
        </w:trPr>
        <w:tc>
          <w:tcPr>
            <w:tcW w:w="3256" w:type="dxa"/>
          </w:tcPr>
          <w:p w14:paraId="6D0E8814" w14:textId="77777777" w:rsidR="008536A6" w:rsidRDefault="008536A6" w:rsidP="00C805C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lastRenderedPageBreak/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ormal weight or underweight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618750C3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9 (43.3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1F323F74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1 (40.8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65B90D38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88 (43.2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073D1382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 (36.3)</w:t>
            </w:r>
          </w:p>
        </w:tc>
      </w:tr>
      <w:tr w:rsidR="008536A6" w:rsidRPr="009F4BB9" w14:paraId="35DD4A32" w14:textId="77777777" w:rsidTr="00C805C9">
        <w:trPr>
          <w:trHeight w:val="262"/>
        </w:trPr>
        <w:tc>
          <w:tcPr>
            <w:tcW w:w="3256" w:type="dxa"/>
          </w:tcPr>
          <w:p w14:paraId="3239AE73" w14:textId="77777777" w:rsidR="008536A6" w:rsidRDefault="008536A6" w:rsidP="00C805C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Overweight or obes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69E6342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18 (56.7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3F6C068D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1 (59.2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2E441A27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25 (56.8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05AC163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4 (63.7)</w:t>
            </w:r>
          </w:p>
        </w:tc>
      </w:tr>
      <w:tr w:rsidR="008536A6" w:rsidRPr="009F4BB9" w14:paraId="4FED3589" w14:textId="77777777" w:rsidTr="00C805C9">
        <w:trPr>
          <w:trHeight w:val="262"/>
        </w:trPr>
        <w:tc>
          <w:tcPr>
            <w:tcW w:w="3256" w:type="dxa"/>
          </w:tcPr>
          <w:p w14:paraId="05743091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Self-rated health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5577DA54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71FFB66F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A06AC11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6D04102B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05340F6E" w14:textId="77777777" w:rsidTr="00C805C9">
        <w:trPr>
          <w:trHeight w:val="262"/>
        </w:trPr>
        <w:tc>
          <w:tcPr>
            <w:tcW w:w="3256" w:type="dxa"/>
          </w:tcPr>
          <w:p w14:paraId="5A2BA29B" w14:textId="72C6DBB0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oo</w:t>
            </w:r>
            <w:r w:rsidR="00212402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or quite poor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570A0C58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 (1.5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3788655C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 (8.4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06A548A7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 (2.1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0DE0D410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 (15.5)</w:t>
            </w:r>
          </w:p>
        </w:tc>
      </w:tr>
      <w:tr w:rsidR="008536A6" w:rsidRPr="009F4BB9" w14:paraId="44E0F41C" w14:textId="77777777" w:rsidTr="00C805C9">
        <w:trPr>
          <w:trHeight w:val="262"/>
        </w:trPr>
        <w:tc>
          <w:tcPr>
            <w:tcW w:w="3256" w:type="dxa"/>
          </w:tcPr>
          <w:p w14:paraId="3940A97B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Averag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00B2A835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1 (16.1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60EBA888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9 (34.0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4BAD5AD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9 (18.7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54831C4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 (40.3)</w:t>
            </w:r>
          </w:p>
        </w:tc>
      </w:tr>
      <w:tr w:rsidR="008536A6" w:rsidRPr="009F4BB9" w14:paraId="0F535299" w14:textId="77777777" w:rsidTr="00C805C9">
        <w:trPr>
          <w:trHeight w:val="262"/>
        </w:trPr>
        <w:tc>
          <w:tcPr>
            <w:tcW w:w="3256" w:type="dxa"/>
          </w:tcPr>
          <w:p w14:paraId="0501BCFA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Good or quite good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2EBB7E64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99 (82.4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69EC8550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8 (57.6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31C336BD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37 (79.2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2917C0FC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 (44.2)</w:t>
            </w:r>
          </w:p>
        </w:tc>
      </w:tr>
      <w:tr w:rsidR="008536A6" w:rsidRPr="009F4BB9" w14:paraId="139A80AD" w14:textId="77777777" w:rsidTr="00C805C9">
        <w:trPr>
          <w:trHeight w:val="262"/>
        </w:trPr>
        <w:tc>
          <w:tcPr>
            <w:tcW w:w="3256" w:type="dxa"/>
          </w:tcPr>
          <w:p w14:paraId="0A948343" w14:textId="77777777" w:rsidR="008536A6" w:rsidRDefault="008536A6" w:rsidP="00C805C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Chronic diseases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7E7C6658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056F4957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195D3C64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28E27B22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5A2BD2FF" w14:textId="77777777" w:rsidTr="00C805C9">
        <w:trPr>
          <w:trHeight w:val="262"/>
        </w:trPr>
        <w:tc>
          <w:tcPr>
            <w:tcW w:w="3256" w:type="dxa"/>
          </w:tcPr>
          <w:p w14:paraId="29471E9A" w14:textId="77777777" w:rsidR="008536A6" w:rsidRDefault="008536A6" w:rsidP="00C805C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286DC4CD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8 (52.5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1623B18F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7 (43.7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25F808E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92 (51.4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54D3BDF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 (39.0)</w:t>
            </w:r>
          </w:p>
        </w:tc>
      </w:tr>
      <w:tr w:rsidR="008536A6" w:rsidRPr="009F4BB9" w14:paraId="7FF17596" w14:textId="77777777" w:rsidTr="00C805C9">
        <w:trPr>
          <w:trHeight w:val="262"/>
        </w:trPr>
        <w:tc>
          <w:tcPr>
            <w:tcW w:w="3256" w:type="dxa"/>
          </w:tcPr>
          <w:p w14:paraId="5E4A5CCC" w14:textId="77777777" w:rsidR="008536A6" w:rsidRDefault="008536A6" w:rsidP="00C805C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Yes, at least one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65D6E7FB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7 (47.5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008E7B47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 (56.3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51C0644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6 (48.6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4F2956BD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0 (61.0)</w:t>
            </w:r>
          </w:p>
        </w:tc>
      </w:tr>
      <w:tr w:rsidR="008536A6" w:rsidRPr="009F4BB9" w14:paraId="5DFB849F" w14:textId="77777777" w:rsidTr="00C805C9">
        <w:trPr>
          <w:trHeight w:val="262"/>
        </w:trPr>
        <w:tc>
          <w:tcPr>
            <w:tcW w:w="3256" w:type="dxa"/>
          </w:tcPr>
          <w:p w14:paraId="6D38EF07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ealth</w:t>
            </w:r>
            <w:r w:rsidRPr="009F4BB9">
              <w:rPr>
                <w:rFonts w:cs="Times New Roman"/>
                <w:b/>
                <w:bCs/>
                <w:sz w:val="20"/>
                <w:szCs w:val="20"/>
              </w:rPr>
              <w:t xml:space="preserve"> behaviour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3C36E358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20BC6DE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7D1F775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4D0F45F4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00809A1B" w14:textId="77777777" w:rsidTr="00C805C9">
        <w:trPr>
          <w:trHeight w:val="262"/>
        </w:trPr>
        <w:tc>
          <w:tcPr>
            <w:tcW w:w="3256" w:type="dxa"/>
          </w:tcPr>
          <w:p w14:paraId="151B9F95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Smoking status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5FC5C61B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414DF5BD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66D93E22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37317C76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45AF9811" w14:textId="77777777" w:rsidTr="00C805C9">
        <w:trPr>
          <w:trHeight w:val="262"/>
        </w:trPr>
        <w:tc>
          <w:tcPr>
            <w:tcW w:w="3256" w:type="dxa"/>
          </w:tcPr>
          <w:p w14:paraId="60A4AC1D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on-smoker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286BB81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19 (60.5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47832533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5 (47.9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0D36E840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93 (58.9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0E78A71C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 (40.3)</w:t>
            </w:r>
          </w:p>
        </w:tc>
      </w:tr>
      <w:tr w:rsidR="008536A6" w:rsidRPr="009F4BB9" w14:paraId="1509C1A4" w14:textId="77777777" w:rsidTr="00C805C9">
        <w:trPr>
          <w:trHeight w:val="262"/>
        </w:trPr>
        <w:tc>
          <w:tcPr>
            <w:tcW w:w="3256" w:type="dxa"/>
          </w:tcPr>
          <w:p w14:paraId="7C69952B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Former smoker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798CA062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5 (23.7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22F1C2EB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7 (25.9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2FCF79D4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0 (23.7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4581864B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 (31.8)</w:t>
            </w:r>
          </w:p>
        </w:tc>
      </w:tr>
      <w:tr w:rsidR="008536A6" w:rsidRPr="009F4BB9" w14:paraId="789CA049" w14:textId="77777777" w:rsidTr="00C805C9">
        <w:trPr>
          <w:trHeight w:val="262"/>
        </w:trPr>
        <w:tc>
          <w:tcPr>
            <w:tcW w:w="3256" w:type="dxa"/>
          </w:tcPr>
          <w:p w14:paraId="3256749D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Smoker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39C4822D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3 (15.8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42C2DBB4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 (26.2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48735CAF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0 (17.4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0CB78CA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 (27.9)</w:t>
            </w:r>
          </w:p>
        </w:tc>
      </w:tr>
      <w:tr w:rsidR="008536A6" w:rsidRPr="009F4BB9" w14:paraId="276A751A" w14:textId="77777777" w:rsidTr="00C805C9">
        <w:trPr>
          <w:trHeight w:val="250"/>
        </w:trPr>
        <w:tc>
          <w:tcPr>
            <w:tcW w:w="3256" w:type="dxa"/>
          </w:tcPr>
          <w:p w14:paraId="2BBE0FC0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Hazardous or problem drinking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356EFCB6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7DE1A249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541BD85C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4B48156B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44FD66FA" w14:textId="77777777" w:rsidTr="00C805C9">
        <w:trPr>
          <w:trHeight w:val="262"/>
        </w:trPr>
        <w:tc>
          <w:tcPr>
            <w:tcW w:w="3256" w:type="dxa"/>
          </w:tcPr>
          <w:p w14:paraId="3A1B2802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3EDAAC18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8 (75.0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6608E69D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9 (68.1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7E840353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83 (74.2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298095BE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4 (63.7)</w:t>
            </w:r>
          </w:p>
        </w:tc>
      </w:tr>
      <w:tr w:rsidR="008536A6" w:rsidRPr="009F4BB9" w14:paraId="7296CE42" w14:textId="77777777" w:rsidTr="00C805C9">
        <w:trPr>
          <w:trHeight w:val="262"/>
        </w:trPr>
        <w:tc>
          <w:tcPr>
            <w:tcW w:w="3256" w:type="dxa"/>
          </w:tcPr>
          <w:p w14:paraId="48644D33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4AF28933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9 (25.0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5586440A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3 (31.9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1AED1DA9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0 (25.8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159790B3" w14:textId="77777777" w:rsidR="008536A6" w:rsidRPr="009F4BB9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 (36.3)</w:t>
            </w:r>
          </w:p>
        </w:tc>
      </w:tr>
      <w:tr w:rsidR="008536A6" w:rsidRPr="009F4BB9" w14:paraId="44F139DA" w14:textId="77777777" w:rsidTr="00C805C9">
        <w:trPr>
          <w:trHeight w:val="262"/>
        </w:trPr>
        <w:tc>
          <w:tcPr>
            <w:tcW w:w="3256" w:type="dxa"/>
          </w:tcPr>
          <w:p w14:paraId="1E73B2C3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Adequate sleep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579DB52F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583CBDD0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2D4ACA6D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294486B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36A6" w:rsidRPr="009F4BB9" w14:paraId="1142CDB0" w14:textId="77777777" w:rsidTr="00C805C9">
        <w:trPr>
          <w:trHeight w:val="262"/>
        </w:trPr>
        <w:tc>
          <w:tcPr>
            <w:tcW w:w="3256" w:type="dxa"/>
          </w:tcPr>
          <w:p w14:paraId="75454772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o, seldom or never or cannot tell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7DD2C5CA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2 (20.7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19FACD72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5 (40.3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45A85A04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5 (23.0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66922FDB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 (54.7)</w:t>
            </w:r>
          </w:p>
        </w:tc>
      </w:tr>
      <w:tr w:rsidR="008536A6" w:rsidRPr="009F4BB9" w14:paraId="5D919FB7" w14:textId="77777777" w:rsidTr="00C805C9">
        <w:trPr>
          <w:trHeight w:val="262"/>
        </w:trPr>
        <w:tc>
          <w:tcPr>
            <w:tcW w:w="3256" w:type="dxa"/>
          </w:tcPr>
          <w:p w14:paraId="4AD98658" w14:textId="77777777" w:rsidR="008536A6" w:rsidRPr="009F4BB9" w:rsidRDefault="008536A6" w:rsidP="00C805C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F4BB9">
              <w:rPr>
                <w:rFonts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Yes, almost always or often</w:t>
            </w:r>
          </w:p>
        </w:tc>
        <w:tc>
          <w:tcPr>
            <w:tcW w:w="2835" w:type="dxa"/>
            <w:tcBorders>
              <w:right w:val="dashed" w:sz="4" w:space="0" w:color="auto"/>
            </w:tcBorders>
          </w:tcPr>
          <w:p w14:paraId="1603BAA8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13 (79.3)</w:t>
            </w:r>
          </w:p>
        </w:tc>
        <w:tc>
          <w:tcPr>
            <w:tcW w:w="2623" w:type="dxa"/>
            <w:tcBorders>
              <w:left w:val="dashed" w:sz="4" w:space="0" w:color="auto"/>
            </w:tcBorders>
          </w:tcPr>
          <w:p w14:paraId="281C8CF5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2 (59.7)</w:t>
            </w:r>
          </w:p>
        </w:tc>
        <w:tc>
          <w:tcPr>
            <w:tcW w:w="2639" w:type="dxa"/>
            <w:tcBorders>
              <w:right w:val="dashed" w:sz="4" w:space="0" w:color="auto"/>
            </w:tcBorders>
          </w:tcPr>
          <w:p w14:paraId="6A58693E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64 (77.0)</w:t>
            </w:r>
          </w:p>
        </w:tc>
        <w:tc>
          <w:tcPr>
            <w:tcW w:w="2639" w:type="dxa"/>
            <w:tcBorders>
              <w:left w:val="dashed" w:sz="4" w:space="0" w:color="auto"/>
            </w:tcBorders>
          </w:tcPr>
          <w:p w14:paraId="5CCA7259" w14:textId="77777777" w:rsidR="008536A6" w:rsidRDefault="008536A6" w:rsidP="00C805C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 (45.3)</w:t>
            </w:r>
          </w:p>
        </w:tc>
      </w:tr>
    </w:tbl>
    <w:p w14:paraId="486FA3D2" w14:textId="77777777" w:rsidR="008536A6" w:rsidRPr="009F4BB9" w:rsidRDefault="008536A6" w:rsidP="008536A6">
      <w:pPr>
        <w:suppressLineNumbers/>
        <w:spacing w:line="240" w:lineRule="auto"/>
        <w:rPr>
          <w:rFonts w:cs="Times New Roman"/>
          <w:b/>
          <w:bCs/>
          <w:sz w:val="20"/>
          <w:szCs w:val="20"/>
        </w:rPr>
      </w:pPr>
    </w:p>
    <w:p w14:paraId="7DEC7BF0" w14:textId="4EEBA799" w:rsidR="008536A6" w:rsidRPr="00B41C97" w:rsidRDefault="008536A6" w:rsidP="003871F4">
      <w:pPr>
        <w:suppressLineNumbers/>
        <w:spacing w:line="360" w:lineRule="auto"/>
        <w:rPr>
          <w:rFonts w:cs="Times New Roman"/>
          <w:sz w:val="20"/>
          <w:szCs w:val="20"/>
        </w:rPr>
      </w:pPr>
      <w:r w:rsidRPr="00B41C97">
        <w:rPr>
          <w:rFonts w:cs="Times New Roman"/>
          <w:sz w:val="20"/>
          <w:szCs w:val="20"/>
        </w:rPr>
        <w:t xml:space="preserve">All variables globally significantly different between </w:t>
      </w:r>
      <w:r w:rsidR="006A64A3">
        <w:rPr>
          <w:rFonts w:cs="Times New Roman"/>
          <w:sz w:val="20"/>
          <w:szCs w:val="20"/>
        </w:rPr>
        <w:t>mental health symptom</w:t>
      </w:r>
      <w:r w:rsidRPr="00B41C97">
        <w:rPr>
          <w:rFonts w:cs="Times New Roman"/>
          <w:sz w:val="20"/>
          <w:szCs w:val="20"/>
        </w:rPr>
        <w:t xml:space="preserve"> groups at </w:t>
      </w:r>
      <w:r w:rsidRPr="00B41C97">
        <w:rPr>
          <w:rFonts w:cs="Times New Roman"/>
          <w:i/>
          <w:iCs/>
          <w:sz w:val="20"/>
          <w:szCs w:val="20"/>
        </w:rPr>
        <w:t>p</w:t>
      </w:r>
      <w:r w:rsidRPr="00B41C97">
        <w:rPr>
          <w:rFonts w:cs="Times New Roman"/>
          <w:sz w:val="20"/>
          <w:szCs w:val="20"/>
        </w:rPr>
        <w:t xml:space="preserve"> &lt; 0.05, except age (psychological distress 0.078), education (psychological distress 0.065), and body mass index (depression symptoms 0.222).</w:t>
      </w:r>
    </w:p>
    <w:p w14:paraId="745B9F6B" w14:textId="77777777" w:rsidR="008536A6" w:rsidRPr="00922C4F" w:rsidRDefault="008536A6" w:rsidP="008536A6">
      <w:pPr>
        <w:suppressLineNumbers/>
        <w:spacing w:line="240" w:lineRule="auto"/>
        <w:rPr>
          <w:rFonts w:cs="Times New Roman"/>
          <w:color w:val="FF0000"/>
          <w:sz w:val="20"/>
          <w:szCs w:val="20"/>
        </w:rPr>
      </w:pPr>
    </w:p>
    <w:p w14:paraId="681E953B" w14:textId="77777777" w:rsidR="000F0E3F" w:rsidRDefault="000F0E3F"/>
    <w:p w14:paraId="6098E6B5" w14:textId="77777777" w:rsidR="000C4B0D" w:rsidRDefault="000C4B0D"/>
    <w:p w14:paraId="0BAC71A5" w14:textId="77777777" w:rsidR="00E67D12" w:rsidRDefault="00E67D12" w:rsidP="00901C96">
      <w:pPr>
        <w:rPr>
          <w:b/>
          <w:bCs/>
        </w:rPr>
      </w:pPr>
    </w:p>
    <w:p w14:paraId="4CE3817E" w14:textId="77777777" w:rsidR="00E67D12" w:rsidRDefault="00E67D12" w:rsidP="00901C96">
      <w:pPr>
        <w:rPr>
          <w:b/>
          <w:bCs/>
        </w:rPr>
      </w:pPr>
    </w:p>
    <w:p w14:paraId="68B3B6E3" w14:textId="71906E47" w:rsidR="00901C96" w:rsidRDefault="00901C96" w:rsidP="00901C96">
      <w:r w:rsidRPr="00D24051">
        <w:rPr>
          <w:b/>
          <w:bCs/>
        </w:rPr>
        <w:lastRenderedPageBreak/>
        <w:t xml:space="preserve">Table </w:t>
      </w:r>
      <w:r w:rsidR="00DA5E5D">
        <w:rPr>
          <w:b/>
          <w:bCs/>
        </w:rPr>
        <w:t>S</w:t>
      </w:r>
      <w:r w:rsidRPr="00D24051">
        <w:rPr>
          <w:b/>
          <w:bCs/>
        </w:rPr>
        <w:t>2.</w:t>
      </w:r>
      <w:r>
        <w:t xml:space="preserve"> </w:t>
      </w:r>
      <w:r w:rsidRPr="002D0FD1">
        <w:t>Adjusted odds ratios</w:t>
      </w:r>
      <w:r>
        <w:t xml:space="preserve"> with 95% confidence intervals for</w:t>
      </w:r>
      <w:r w:rsidRPr="002D0FD1">
        <w:t xml:space="preserve"> </w:t>
      </w:r>
      <w:r>
        <w:t>mental health</w:t>
      </w:r>
      <w:r w:rsidRPr="002D0FD1">
        <w:t xml:space="preserve"> </w:t>
      </w:r>
      <w:r w:rsidR="0051525F">
        <w:t>symptom</w:t>
      </w:r>
      <w:r w:rsidR="007C77C4">
        <w:t xml:space="preserve">s </w:t>
      </w:r>
      <w:r w:rsidRPr="002D0FD1">
        <w:t xml:space="preserve">by </w:t>
      </w:r>
      <w:r>
        <w:t xml:space="preserve">commuting </w:t>
      </w:r>
      <w:r w:rsidR="007C77C4">
        <w:t>profile and active commuting volume</w:t>
      </w:r>
      <w:r>
        <w:t>.</w:t>
      </w:r>
    </w:p>
    <w:tbl>
      <w:tblPr>
        <w:tblStyle w:val="TaulukkoRuudukko"/>
        <w:tblpPr w:leftFromText="180" w:rightFromText="180" w:vertAnchor="text" w:horzAnchor="margin" w:tblpY="239"/>
        <w:tblW w:w="14029" w:type="dxa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901C96" w14:paraId="48FBD6AE" w14:textId="77777777" w:rsidTr="003C609A">
        <w:tc>
          <w:tcPr>
            <w:tcW w:w="2689" w:type="dxa"/>
          </w:tcPr>
          <w:p w14:paraId="517C00B9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D34A661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418" w:type="dxa"/>
          </w:tcPr>
          <w:p w14:paraId="07DFA3AB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417" w:type="dxa"/>
          </w:tcPr>
          <w:p w14:paraId="29969517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308B7">
              <w:rPr>
                <w:rFonts w:cs="Times New Roman"/>
                <w:b/>
                <w:bCs/>
                <w:sz w:val="18"/>
                <w:szCs w:val="18"/>
              </w:rPr>
              <w:t>Model 3 (Main)</w:t>
            </w:r>
          </w:p>
        </w:tc>
        <w:tc>
          <w:tcPr>
            <w:tcW w:w="1418" w:type="dxa"/>
          </w:tcPr>
          <w:p w14:paraId="10E24F27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417" w:type="dxa"/>
          </w:tcPr>
          <w:p w14:paraId="55033CB2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1418" w:type="dxa"/>
          </w:tcPr>
          <w:p w14:paraId="783C54F9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3D94CC45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106D37A1" w14:textId="77777777" w:rsidR="00901C96" w:rsidRPr="00971020" w:rsidRDefault="00901C96" w:rsidP="003C609A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71020">
              <w:rPr>
                <w:rFonts w:cs="Times New Roman"/>
                <w:b/>
                <w:bCs/>
                <w:sz w:val="18"/>
                <w:szCs w:val="18"/>
              </w:rPr>
              <w:t>Model 8</w:t>
            </w:r>
          </w:p>
        </w:tc>
      </w:tr>
      <w:tr w:rsidR="00901C96" w14:paraId="59538023" w14:textId="77777777" w:rsidTr="003C609A">
        <w:tc>
          <w:tcPr>
            <w:tcW w:w="2689" w:type="dxa"/>
          </w:tcPr>
          <w:p w14:paraId="0067BE16" w14:textId="18BB4819" w:rsidR="00901C96" w:rsidRPr="00647CBC" w:rsidRDefault="00901C96" w:rsidP="003C609A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Depress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ve</w:t>
            </w:r>
            <w:r w:rsidRPr="00647CBC">
              <w:rPr>
                <w:rFonts w:cs="Times New Roman"/>
                <w:b/>
                <w:bCs/>
                <w:sz w:val="18"/>
                <w:szCs w:val="18"/>
              </w:rPr>
              <w:t xml:space="preserve"> symptoms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EB15DC">
              <w:rPr>
                <w:rFonts w:cs="Times New Roman"/>
                <w:b/>
                <w:bCs/>
                <w:sz w:val="18"/>
                <w:szCs w:val="18"/>
              </w:rPr>
              <w:t>profile</w:t>
            </w:r>
            <w:r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6F4028C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12834F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445CBE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A6C65B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146905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0DEE76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81F244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380CE5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01C96" w14:paraId="690ECCD8" w14:textId="77777777" w:rsidTr="003C609A">
        <w:tc>
          <w:tcPr>
            <w:tcW w:w="2689" w:type="dxa"/>
          </w:tcPr>
          <w:p w14:paraId="73679B79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sive commuters</w:t>
            </w:r>
          </w:p>
        </w:tc>
        <w:tc>
          <w:tcPr>
            <w:tcW w:w="1417" w:type="dxa"/>
          </w:tcPr>
          <w:p w14:paraId="68C46C36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2784C2D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6C0F3E26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FD035E9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1B0FA19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D774B60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749387D9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ACF9833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901C96" w14:paraId="1FD34C29" w14:textId="77777777" w:rsidTr="003C609A">
        <w:tc>
          <w:tcPr>
            <w:tcW w:w="2689" w:type="dxa"/>
          </w:tcPr>
          <w:p w14:paraId="77D55F05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ive commuters</w:t>
            </w:r>
          </w:p>
        </w:tc>
        <w:tc>
          <w:tcPr>
            <w:tcW w:w="1417" w:type="dxa"/>
          </w:tcPr>
          <w:p w14:paraId="4FAB39E0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5 (1.10-1.66)</w:t>
            </w:r>
          </w:p>
        </w:tc>
        <w:tc>
          <w:tcPr>
            <w:tcW w:w="1418" w:type="dxa"/>
          </w:tcPr>
          <w:p w14:paraId="76D83857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 (1.00-1.52)</w:t>
            </w:r>
          </w:p>
        </w:tc>
        <w:tc>
          <w:tcPr>
            <w:tcW w:w="1417" w:type="dxa"/>
          </w:tcPr>
          <w:p w14:paraId="5FF64602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0 (0.97-1.48)</w:t>
            </w:r>
          </w:p>
        </w:tc>
        <w:tc>
          <w:tcPr>
            <w:tcW w:w="1418" w:type="dxa"/>
          </w:tcPr>
          <w:p w14:paraId="05E8A3DB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1 (0.98-1.50)</w:t>
            </w:r>
          </w:p>
        </w:tc>
        <w:tc>
          <w:tcPr>
            <w:tcW w:w="1417" w:type="dxa"/>
          </w:tcPr>
          <w:p w14:paraId="48E2B5F7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7 (0.95-1.45)</w:t>
            </w:r>
          </w:p>
        </w:tc>
        <w:tc>
          <w:tcPr>
            <w:tcW w:w="1418" w:type="dxa"/>
          </w:tcPr>
          <w:p w14:paraId="3C6BA16B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4 (1.00-1.55)</w:t>
            </w:r>
          </w:p>
        </w:tc>
        <w:tc>
          <w:tcPr>
            <w:tcW w:w="1417" w:type="dxa"/>
          </w:tcPr>
          <w:p w14:paraId="081C53CD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4 (0.99-1.56)</w:t>
            </w:r>
          </w:p>
        </w:tc>
        <w:tc>
          <w:tcPr>
            <w:tcW w:w="1418" w:type="dxa"/>
          </w:tcPr>
          <w:p w14:paraId="41C78F5A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8 (1.03-1.58)</w:t>
            </w:r>
          </w:p>
        </w:tc>
      </w:tr>
      <w:tr w:rsidR="00901C96" w14:paraId="5B6DB0C1" w14:textId="77777777" w:rsidTr="003C609A">
        <w:tc>
          <w:tcPr>
            <w:tcW w:w="2689" w:type="dxa"/>
          </w:tcPr>
          <w:p w14:paraId="081D79EB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Depress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ve</w:t>
            </w:r>
            <w:r w:rsidRPr="00647CBC">
              <w:rPr>
                <w:rFonts w:cs="Times New Roman"/>
                <w:b/>
                <w:bCs/>
                <w:sz w:val="18"/>
                <w:szCs w:val="18"/>
              </w:rPr>
              <w:t xml:space="preserve"> symptoms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(volume)</w:t>
            </w:r>
          </w:p>
        </w:tc>
        <w:tc>
          <w:tcPr>
            <w:tcW w:w="1417" w:type="dxa"/>
          </w:tcPr>
          <w:p w14:paraId="6DDAE89C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1AAA60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406E889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13AA70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7E4CED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959E974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5DDA4F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08CFA5E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01C96" w14:paraId="5CE10B31" w14:textId="77777777" w:rsidTr="003C609A">
        <w:tc>
          <w:tcPr>
            <w:tcW w:w="2689" w:type="dxa"/>
          </w:tcPr>
          <w:p w14:paraId="1A22B654" w14:textId="67B08B0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sive commuting</w:t>
            </w:r>
          </w:p>
        </w:tc>
        <w:tc>
          <w:tcPr>
            <w:tcW w:w="1417" w:type="dxa"/>
          </w:tcPr>
          <w:p w14:paraId="40B982AB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7D69EE8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6F9AFA61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7843BBF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6F4E66E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C38CDD8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3A3DC70A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F098FDD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901C96" w14:paraId="23688D70" w14:textId="77777777" w:rsidTr="003C609A">
        <w:tc>
          <w:tcPr>
            <w:tcW w:w="2689" w:type="dxa"/>
          </w:tcPr>
          <w:p w14:paraId="40774505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 15 minutes a day</w:t>
            </w:r>
          </w:p>
        </w:tc>
        <w:tc>
          <w:tcPr>
            <w:tcW w:w="1417" w:type="dxa"/>
          </w:tcPr>
          <w:p w14:paraId="3A9FB213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 (0.68-1.24)</w:t>
            </w:r>
          </w:p>
        </w:tc>
        <w:tc>
          <w:tcPr>
            <w:tcW w:w="1418" w:type="dxa"/>
          </w:tcPr>
          <w:p w14:paraId="1B7F53E7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 (0.64-1.26)</w:t>
            </w:r>
          </w:p>
        </w:tc>
        <w:tc>
          <w:tcPr>
            <w:tcW w:w="1417" w:type="dxa"/>
          </w:tcPr>
          <w:p w14:paraId="7EC285F4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 (0.59-1.20)</w:t>
            </w:r>
          </w:p>
        </w:tc>
        <w:tc>
          <w:tcPr>
            <w:tcW w:w="1418" w:type="dxa"/>
          </w:tcPr>
          <w:p w14:paraId="0799D4F6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 (0.59-1.21)</w:t>
            </w:r>
          </w:p>
        </w:tc>
        <w:tc>
          <w:tcPr>
            <w:tcW w:w="1417" w:type="dxa"/>
          </w:tcPr>
          <w:p w14:paraId="338B8376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 (0.57-1.18)</w:t>
            </w:r>
          </w:p>
        </w:tc>
        <w:tc>
          <w:tcPr>
            <w:tcW w:w="1418" w:type="dxa"/>
          </w:tcPr>
          <w:p w14:paraId="0A3F1226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 (0.59-1.22)</w:t>
            </w:r>
          </w:p>
        </w:tc>
        <w:tc>
          <w:tcPr>
            <w:tcW w:w="1417" w:type="dxa"/>
          </w:tcPr>
          <w:p w14:paraId="30A7EBD6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 (0.62-1.28)</w:t>
            </w:r>
          </w:p>
        </w:tc>
        <w:tc>
          <w:tcPr>
            <w:tcW w:w="1418" w:type="dxa"/>
          </w:tcPr>
          <w:p w14:paraId="350F34C7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 (0.62-1.23)</w:t>
            </w:r>
          </w:p>
        </w:tc>
      </w:tr>
      <w:tr w:rsidR="00901C96" w14:paraId="53FEBA64" w14:textId="77777777" w:rsidTr="003C609A">
        <w:tc>
          <w:tcPr>
            <w:tcW w:w="2689" w:type="dxa"/>
          </w:tcPr>
          <w:p w14:paraId="7D06BEAD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-29 minutes a day</w:t>
            </w:r>
          </w:p>
        </w:tc>
        <w:tc>
          <w:tcPr>
            <w:tcW w:w="1417" w:type="dxa"/>
          </w:tcPr>
          <w:p w14:paraId="06CDED82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3 (1.03-1.98)</w:t>
            </w:r>
          </w:p>
        </w:tc>
        <w:tc>
          <w:tcPr>
            <w:tcW w:w="1418" w:type="dxa"/>
          </w:tcPr>
          <w:p w14:paraId="251D550B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 (0.90-1.75)</w:t>
            </w:r>
          </w:p>
        </w:tc>
        <w:tc>
          <w:tcPr>
            <w:tcW w:w="1417" w:type="dxa"/>
          </w:tcPr>
          <w:p w14:paraId="71543F0A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0 (0.87-1.65)</w:t>
            </w:r>
          </w:p>
        </w:tc>
        <w:tc>
          <w:tcPr>
            <w:tcW w:w="1418" w:type="dxa"/>
          </w:tcPr>
          <w:p w14:paraId="48035DBD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1 (0.88-1.68)</w:t>
            </w:r>
          </w:p>
        </w:tc>
        <w:tc>
          <w:tcPr>
            <w:tcW w:w="1417" w:type="dxa"/>
          </w:tcPr>
          <w:p w14:paraId="44300648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8 (0.85-1.63)</w:t>
            </w:r>
          </w:p>
        </w:tc>
        <w:tc>
          <w:tcPr>
            <w:tcW w:w="1418" w:type="dxa"/>
          </w:tcPr>
          <w:p w14:paraId="016DE435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7 (0.91-1.79)</w:t>
            </w:r>
          </w:p>
        </w:tc>
        <w:tc>
          <w:tcPr>
            <w:tcW w:w="1417" w:type="dxa"/>
          </w:tcPr>
          <w:p w14:paraId="6FD875E1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 (0.90-1.76)</w:t>
            </w:r>
          </w:p>
        </w:tc>
        <w:tc>
          <w:tcPr>
            <w:tcW w:w="1418" w:type="dxa"/>
          </w:tcPr>
          <w:p w14:paraId="5E2F3485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9 (0.94-1.76)</w:t>
            </w:r>
          </w:p>
        </w:tc>
      </w:tr>
      <w:tr w:rsidR="00901C96" w14:paraId="38A12CCC" w14:textId="77777777" w:rsidTr="003C609A">
        <w:tc>
          <w:tcPr>
            <w:tcW w:w="2689" w:type="dxa"/>
          </w:tcPr>
          <w:p w14:paraId="6E4173A1" w14:textId="77777777" w:rsidR="00901C96" w:rsidRPr="006452C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6452CC">
              <w:rPr>
                <w:rFonts w:cs="Times New Roman"/>
                <w:sz w:val="18"/>
                <w:szCs w:val="18"/>
                <w:shd w:val="clear" w:color="auto" w:fill="FFFFFF"/>
              </w:rPr>
              <w:t>≥</w:t>
            </w:r>
            <w:r w:rsidRPr="006452CC">
              <w:rPr>
                <w:sz w:val="18"/>
                <w:szCs w:val="18"/>
              </w:rPr>
              <w:t xml:space="preserve"> 30 minutes a day</w:t>
            </w:r>
          </w:p>
        </w:tc>
        <w:tc>
          <w:tcPr>
            <w:tcW w:w="1417" w:type="dxa"/>
          </w:tcPr>
          <w:p w14:paraId="5FFDD781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0 (1.28-2.25)</w:t>
            </w:r>
          </w:p>
        </w:tc>
        <w:tc>
          <w:tcPr>
            <w:tcW w:w="1418" w:type="dxa"/>
          </w:tcPr>
          <w:p w14:paraId="28415EFC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6 (1.16-2.10)</w:t>
            </w:r>
          </w:p>
        </w:tc>
        <w:tc>
          <w:tcPr>
            <w:tcW w:w="1417" w:type="dxa"/>
          </w:tcPr>
          <w:p w14:paraId="6EE5AB55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8 (1.18-2.13)</w:t>
            </w:r>
          </w:p>
        </w:tc>
        <w:tc>
          <w:tcPr>
            <w:tcW w:w="1418" w:type="dxa"/>
          </w:tcPr>
          <w:p w14:paraId="7BEAC826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2 (1.21-2.17)</w:t>
            </w:r>
          </w:p>
        </w:tc>
        <w:tc>
          <w:tcPr>
            <w:tcW w:w="1417" w:type="dxa"/>
          </w:tcPr>
          <w:p w14:paraId="790D45C6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6 (1.16-2.09)</w:t>
            </w:r>
          </w:p>
        </w:tc>
        <w:tc>
          <w:tcPr>
            <w:tcW w:w="1418" w:type="dxa"/>
          </w:tcPr>
          <w:p w14:paraId="0D3AB365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4 (1.20-2.24)</w:t>
            </w:r>
          </w:p>
        </w:tc>
        <w:tc>
          <w:tcPr>
            <w:tcW w:w="1417" w:type="dxa"/>
          </w:tcPr>
          <w:p w14:paraId="2000E3EA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9 (1.17-2.16)</w:t>
            </w:r>
          </w:p>
        </w:tc>
        <w:tc>
          <w:tcPr>
            <w:tcW w:w="1418" w:type="dxa"/>
          </w:tcPr>
          <w:p w14:paraId="5D3440A7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0 (1.26-2.28)</w:t>
            </w:r>
          </w:p>
        </w:tc>
      </w:tr>
      <w:tr w:rsidR="00901C96" w14:paraId="4A788DAF" w14:textId="77777777" w:rsidTr="003C609A">
        <w:tc>
          <w:tcPr>
            <w:tcW w:w="2689" w:type="dxa"/>
          </w:tcPr>
          <w:p w14:paraId="1A4057B1" w14:textId="112DC4F0" w:rsidR="00901C96" w:rsidRPr="00647CBC" w:rsidRDefault="00901C96" w:rsidP="003C609A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Psychological distress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EB15DC">
              <w:rPr>
                <w:rFonts w:cs="Times New Roman"/>
                <w:b/>
                <w:bCs/>
                <w:sz w:val="18"/>
                <w:szCs w:val="18"/>
              </w:rPr>
              <w:t>profile</w:t>
            </w:r>
            <w:r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170E304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C1CF64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03E1F58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456204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CDEE6B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1407D33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0FF0F6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9BC244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01C96" w14:paraId="078CF9B5" w14:textId="77777777" w:rsidTr="003C609A">
        <w:tc>
          <w:tcPr>
            <w:tcW w:w="2689" w:type="dxa"/>
          </w:tcPr>
          <w:p w14:paraId="0DE06166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sive commuters</w:t>
            </w:r>
          </w:p>
        </w:tc>
        <w:tc>
          <w:tcPr>
            <w:tcW w:w="1417" w:type="dxa"/>
          </w:tcPr>
          <w:p w14:paraId="74052BF7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5749F7D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66174285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55FC66E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664C22D4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1E11A0D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03B121F1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D6FDD63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901C96" w14:paraId="60BF504F" w14:textId="77777777" w:rsidTr="003C609A">
        <w:tc>
          <w:tcPr>
            <w:tcW w:w="2689" w:type="dxa"/>
          </w:tcPr>
          <w:p w14:paraId="465446F5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ive commuters</w:t>
            </w:r>
          </w:p>
        </w:tc>
        <w:tc>
          <w:tcPr>
            <w:tcW w:w="1417" w:type="dxa"/>
          </w:tcPr>
          <w:p w14:paraId="2A32F34E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1 (1.02-1.95)</w:t>
            </w:r>
          </w:p>
        </w:tc>
        <w:tc>
          <w:tcPr>
            <w:tcW w:w="1418" w:type="dxa"/>
          </w:tcPr>
          <w:p w14:paraId="7FACCA0E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3 (0.95-1.87)</w:t>
            </w:r>
          </w:p>
        </w:tc>
        <w:tc>
          <w:tcPr>
            <w:tcW w:w="1417" w:type="dxa"/>
          </w:tcPr>
          <w:p w14:paraId="22D0694F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 (0.93-1.85)</w:t>
            </w:r>
          </w:p>
        </w:tc>
        <w:tc>
          <w:tcPr>
            <w:tcW w:w="1418" w:type="dxa"/>
          </w:tcPr>
          <w:p w14:paraId="3064B6AB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 (0.94-1.85)</w:t>
            </w:r>
          </w:p>
        </w:tc>
        <w:tc>
          <w:tcPr>
            <w:tcW w:w="1417" w:type="dxa"/>
          </w:tcPr>
          <w:p w14:paraId="22C09617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 (0.85-1.78)</w:t>
            </w:r>
          </w:p>
        </w:tc>
        <w:tc>
          <w:tcPr>
            <w:tcW w:w="1418" w:type="dxa"/>
          </w:tcPr>
          <w:p w14:paraId="514AAD45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8 (0.99-1.93)</w:t>
            </w:r>
          </w:p>
        </w:tc>
        <w:tc>
          <w:tcPr>
            <w:tcW w:w="1417" w:type="dxa"/>
          </w:tcPr>
          <w:p w14:paraId="38E623C2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0 (0.93-1.83)</w:t>
            </w:r>
          </w:p>
        </w:tc>
        <w:tc>
          <w:tcPr>
            <w:tcW w:w="1418" w:type="dxa"/>
          </w:tcPr>
          <w:p w14:paraId="6FF68E55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3 (1.03-1.97)</w:t>
            </w:r>
          </w:p>
        </w:tc>
      </w:tr>
      <w:tr w:rsidR="00901C96" w14:paraId="64806FE8" w14:textId="77777777" w:rsidTr="003C609A">
        <w:tc>
          <w:tcPr>
            <w:tcW w:w="2689" w:type="dxa"/>
          </w:tcPr>
          <w:p w14:paraId="2678C33D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Psychological distress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(volume)</w:t>
            </w:r>
          </w:p>
        </w:tc>
        <w:tc>
          <w:tcPr>
            <w:tcW w:w="1417" w:type="dxa"/>
          </w:tcPr>
          <w:p w14:paraId="01E6BB27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A67F4B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6E159A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3F65A3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22B11B8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953866E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58E17B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0CF1C60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01C96" w14:paraId="3A2B526D" w14:textId="77777777" w:rsidTr="003C609A">
        <w:tc>
          <w:tcPr>
            <w:tcW w:w="2689" w:type="dxa"/>
          </w:tcPr>
          <w:p w14:paraId="2E51F9BD" w14:textId="7D0FA815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sive commuting</w:t>
            </w:r>
          </w:p>
        </w:tc>
        <w:tc>
          <w:tcPr>
            <w:tcW w:w="1417" w:type="dxa"/>
          </w:tcPr>
          <w:p w14:paraId="19E69510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DF152A4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6DFC3085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EDE6170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344D0118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92FD5DB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0B2BE7C3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E66D5F8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901C96" w14:paraId="5D9BAD58" w14:textId="77777777" w:rsidTr="003C609A">
        <w:tc>
          <w:tcPr>
            <w:tcW w:w="2689" w:type="dxa"/>
          </w:tcPr>
          <w:p w14:paraId="2B05F671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 15 minutes a day</w:t>
            </w:r>
          </w:p>
        </w:tc>
        <w:tc>
          <w:tcPr>
            <w:tcW w:w="1417" w:type="dxa"/>
          </w:tcPr>
          <w:p w14:paraId="1ECC1489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 (0.82-1.95)</w:t>
            </w:r>
          </w:p>
        </w:tc>
        <w:tc>
          <w:tcPr>
            <w:tcW w:w="1418" w:type="dxa"/>
          </w:tcPr>
          <w:p w14:paraId="163C8A30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 (0.82-2.07)</w:t>
            </w:r>
          </w:p>
        </w:tc>
        <w:tc>
          <w:tcPr>
            <w:tcW w:w="1417" w:type="dxa"/>
          </w:tcPr>
          <w:p w14:paraId="2B8E12AE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4 (0.77-2.00)</w:t>
            </w:r>
          </w:p>
        </w:tc>
        <w:tc>
          <w:tcPr>
            <w:tcW w:w="1418" w:type="dxa"/>
          </w:tcPr>
          <w:p w14:paraId="046F5C61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4 (0.77-2.00)</w:t>
            </w:r>
          </w:p>
        </w:tc>
        <w:tc>
          <w:tcPr>
            <w:tcW w:w="1417" w:type="dxa"/>
          </w:tcPr>
          <w:p w14:paraId="3F37AD6F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5 (0.70-1.91)</w:t>
            </w:r>
          </w:p>
        </w:tc>
        <w:tc>
          <w:tcPr>
            <w:tcW w:w="1418" w:type="dxa"/>
          </w:tcPr>
          <w:p w14:paraId="56055E01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 (0.77-2.07)</w:t>
            </w:r>
          </w:p>
        </w:tc>
        <w:tc>
          <w:tcPr>
            <w:tcW w:w="1417" w:type="dxa"/>
          </w:tcPr>
          <w:p w14:paraId="26F42EAC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 (0.77-2.05)</w:t>
            </w:r>
          </w:p>
        </w:tc>
        <w:tc>
          <w:tcPr>
            <w:tcW w:w="1418" w:type="dxa"/>
          </w:tcPr>
          <w:p w14:paraId="00AF3BF4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4 (0.85-2.12)</w:t>
            </w:r>
          </w:p>
        </w:tc>
      </w:tr>
      <w:tr w:rsidR="00901C96" w14:paraId="20B51DF1" w14:textId="77777777" w:rsidTr="003C609A">
        <w:tc>
          <w:tcPr>
            <w:tcW w:w="2689" w:type="dxa"/>
          </w:tcPr>
          <w:p w14:paraId="38560188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-29 minutes a day</w:t>
            </w:r>
          </w:p>
        </w:tc>
        <w:tc>
          <w:tcPr>
            <w:tcW w:w="1417" w:type="dxa"/>
          </w:tcPr>
          <w:p w14:paraId="5685874F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5 (0.89-2.07)</w:t>
            </w:r>
          </w:p>
        </w:tc>
        <w:tc>
          <w:tcPr>
            <w:tcW w:w="1418" w:type="dxa"/>
          </w:tcPr>
          <w:p w14:paraId="5BA4D7C9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4 (0.79-1.94)</w:t>
            </w:r>
          </w:p>
        </w:tc>
        <w:tc>
          <w:tcPr>
            <w:tcW w:w="1417" w:type="dxa"/>
          </w:tcPr>
          <w:p w14:paraId="5DF71E0C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1 (0.78-1.89)</w:t>
            </w:r>
          </w:p>
        </w:tc>
        <w:tc>
          <w:tcPr>
            <w:tcW w:w="1418" w:type="dxa"/>
          </w:tcPr>
          <w:p w14:paraId="6C489F01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2 (0.78-1.89)</w:t>
            </w:r>
          </w:p>
        </w:tc>
        <w:tc>
          <w:tcPr>
            <w:tcW w:w="1417" w:type="dxa"/>
          </w:tcPr>
          <w:p w14:paraId="3908D1BD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8 (0.74-1.89)</w:t>
            </w:r>
          </w:p>
        </w:tc>
        <w:tc>
          <w:tcPr>
            <w:tcW w:w="1418" w:type="dxa"/>
          </w:tcPr>
          <w:p w14:paraId="22631A8D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 (0.85-2.06)</w:t>
            </w:r>
          </w:p>
        </w:tc>
        <w:tc>
          <w:tcPr>
            <w:tcW w:w="1417" w:type="dxa"/>
          </w:tcPr>
          <w:p w14:paraId="4EFE535C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 (0.83-2.05)</w:t>
            </w:r>
          </w:p>
        </w:tc>
        <w:tc>
          <w:tcPr>
            <w:tcW w:w="1418" w:type="dxa"/>
          </w:tcPr>
          <w:p w14:paraId="0DD0DCD9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9 (0.82-2.02)</w:t>
            </w:r>
          </w:p>
        </w:tc>
      </w:tr>
      <w:tr w:rsidR="00901C96" w14:paraId="2A8808C2" w14:textId="77777777" w:rsidTr="003C609A">
        <w:tc>
          <w:tcPr>
            <w:tcW w:w="2689" w:type="dxa"/>
          </w:tcPr>
          <w:p w14:paraId="5F4A675D" w14:textId="77777777" w:rsidR="00901C96" w:rsidRPr="00647CBC" w:rsidRDefault="00901C96" w:rsidP="003C609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6452CC">
              <w:rPr>
                <w:rFonts w:cs="Times New Roman"/>
                <w:sz w:val="18"/>
                <w:szCs w:val="18"/>
                <w:shd w:val="clear" w:color="auto" w:fill="FFFFFF"/>
              </w:rPr>
              <w:t>≥</w:t>
            </w:r>
            <w:r w:rsidRPr="006452CC">
              <w:rPr>
                <w:sz w:val="18"/>
                <w:szCs w:val="18"/>
              </w:rPr>
              <w:t xml:space="preserve"> 30 minutes a day</w:t>
            </w:r>
          </w:p>
        </w:tc>
        <w:tc>
          <w:tcPr>
            <w:tcW w:w="1417" w:type="dxa"/>
          </w:tcPr>
          <w:p w14:paraId="446C3932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2 (0.98-2.69)</w:t>
            </w:r>
          </w:p>
        </w:tc>
        <w:tc>
          <w:tcPr>
            <w:tcW w:w="1418" w:type="dxa"/>
          </w:tcPr>
          <w:p w14:paraId="06DB07E9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6 (0.85-2.49)</w:t>
            </w:r>
          </w:p>
        </w:tc>
        <w:tc>
          <w:tcPr>
            <w:tcW w:w="1417" w:type="dxa"/>
          </w:tcPr>
          <w:p w14:paraId="1BCB39D5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9 (0.88-2.53)</w:t>
            </w:r>
          </w:p>
        </w:tc>
        <w:tc>
          <w:tcPr>
            <w:tcW w:w="1418" w:type="dxa"/>
          </w:tcPr>
          <w:p w14:paraId="5E765F18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1 (0.90-2.53)</w:t>
            </w:r>
          </w:p>
        </w:tc>
        <w:tc>
          <w:tcPr>
            <w:tcW w:w="1417" w:type="dxa"/>
          </w:tcPr>
          <w:p w14:paraId="7E2AF6D4" w14:textId="77777777" w:rsidR="00901C96" w:rsidRPr="00647CBC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6 (0.79-2.34)</w:t>
            </w:r>
          </w:p>
        </w:tc>
        <w:tc>
          <w:tcPr>
            <w:tcW w:w="1418" w:type="dxa"/>
          </w:tcPr>
          <w:p w14:paraId="514C1E6C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6 (0.92-2.64)</w:t>
            </w:r>
          </w:p>
        </w:tc>
        <w:tc>
          <w:tcPr>
            <w:tcW w:w="1417" w:type="dxa"/>
          </w:tcPr>
          <w:p w14:paraId="7037F55D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4 (0.79-2.26)</w:t>
            </w:r>
          </w:p>
        </w:tc>
        <w:tc>
          <w:tcPr>
            <w:tcW w:w="1418" w:type="dxa"/>
          </w:tcPr>
          <w:p w14:paraId="2DCCF2B6" w14:textId="77777777" w:rsidR="00901C96" w:rsidRDefault="00901C96" w:rsidP="003C609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5 (0.99-2.76)</w:t>
            </w:r>
          </w:p>
        </w:tc>
      </w:tr>
    </w:tbl>
    <w:p w14:paraId="3FC4CFBF" w14:textId="77777777" w:rsidR="00901C96" w:rsidRPr="003732F4" w:rsidRDefault="00901C96" w:rsidP="00901C96">
      <w:pPr>
        <w:spacing w:line="276" w:lineRule="auto"/>
        <w:rPr>
          <w:sz w:val="2"/>
          <w:szCs w:val="2"/>
        </w:rPr>
      </w:pPr>
    </w:p>
    <w:p w14:paraId="7C62A0FC" w14:textId="77777777" w:rsidR="00901C96" w:rsidRPr="000F7C6F" w:rsidRDefault="00901C96" w:rsidP="00901C96">
      <w:pPr>
        <w:spacing w:line="276" w:lineRule="auto"/>
        <w:rPr>
          <w:sz w:val="18"/>
          <w:szCs w:val="18"/>
          <w:vertAlign w:val="superscript"/>
        </w:rPr>
      </w:pPr>
    </w:p>
    <w:p w14:paraId="6EC6D223" w14:textId="77777777" w:rsidR="00901C96" w:rsidRPr="00A92418" w:rsidRDefault="00901C96" w:rsidP="000C4B0D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1</w:t>
      </w:r>
      <w:r w:rsidRPr="00A92418">
        <w:rPr>
          <w:sz w:val="18"/>
          <w:szCs w:val="18"/>
        </w:rPr>
        <w:t>. Adjusted for age and sex.</w:t>
      </w:r>
    </w:p>
    <w:p w14:paraId="5C788CD0" w14:textId="77777777" w:rsidR="00901C96" w:rsidRPr="00A92418" w:rsidRDefault="00901C96" w:rsidP="000C4B0D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2</w:t>
      </w:r>
      <w:r w:rsidRPr="00A92418">
        <w:rPr>
          <w:sz w:val="18"/>
          <w:szCs w:val="18"/>
        </w:rPr>
        <w:t>. Adjusted for age, sex, education level, household income, marital status, number of children (living at home), smoking status, hazardous or problem drinking.</w:t>
      </w:r>
    </w:p>
    <w:p w14:paraId="17BEEA65" w14:textId="70CD436C" w:rsidR="00901C96" w:rsidRPr="00C308B7" w:rsidRDefault="00901C96" w:rsidP="000C4B0D">
      <w:pPr>
        <w:spacing w:line="360" w:lineRule="auto"/>
        <w:rPr>
          <w:sz w:val="18"/>
          <w:szCs w:val="18"/>
        </w:rPr>
      </w:pPr>
      <w:r w:rsidRPr="00C308B7">
        <w:rPr>
          <w:i/>
          <w:iCs/>
          <w:sz w:val="18"/>
          <w:szCs w:val="18"/>
        </w:rPr>
        <w:t>Model 3 (Main)</w:t>
      </w:r>
      <w:r w:rsidRPr="00C308B7">
        <w:rPr>
          <w:sz w:val="18"/>
          <w:szCs w:val="18"/>
        </w:rPr>
        <w:t>. Adjusted for age, sex, education level, household income, marital status, number of children (living at home), smoking status, hazardous or problem drinking,</w:t>
      </w:r>
      <w:r w:rsidR="00EB15DC">
        <w:rPr>
          <w:sz w:val="18"/>
          <w:szCs w:val="18"/>
        </w:rPr>
        <w:t xml:space="preserve"> </w:t>
      </w:r>
      <w:r w:rsidRPr="00C308B7">
        <w:rPr>
          <w:sz w:val="18"/>
          <w:szCs w:val="18"/>
        </w:rPr>
        <w:t>leisure-time physical activity</w:t>
      </w:r>
      <w:r w:rsidR="00EB15DC">
        <w:rPr>
          <w:sz w:val="18"/>
          <w:szCs w:val="18"/>
        </w:rPr>
        <w:t xml:space="preserve">, and </w:t>
      </w:r>
      <w:r w:rsidR="00EB15DC" w:rsidRPr="00C308B7">
        <w:rPr>
          <w:sz w:val="18"/>
          <w:szCs w:val="18"/>
        </w:rPr>
        <w:t>occupational physical activity</w:t>
      </w:r>
      <w:r w:rsidR="00EB15DC">
        <w:rPr>
          <w:sz w:val="18"/>
          <w:szCs w:val="18"/>
        </w:rPr>
        <w:t>.</w:t>
      </w:r>
    </w:p>
    <w:p w14:paraId="1232EE93" w14:textId="6570DF2B" w:rsidR="00901C96" w:rsidRPr="00A92418" w:rsidRDefault="00901C96" w:rsidP="000C4B0D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4</w:t>
      </w:r>
      <w:r w:rsidRPr="00A92418">
        <w:rPr>
          <w:sz w:val="18"/>
          <w:szCs w:val="18"/>
        </w:rPr>
        <w:t>. Adjusted for age, sex, education level, household income, marital status, number of children (living at home), smoking status, hazardous or problem drinking, leisure-time physical activity,</w:t>
      </w:r>
      <w:r w:rsidR="00EB15DC">
        <w:rPr>
          <w:sz w:val="18"/>
          <w:szCs w:val="18"/>
        </w:rPr>
        <w:t xml:space="preserve"> </w:t>
      </w:r>
      <w:r w:rsidR="00EB15DC" w:rsidRPr="00A92418">
        <w:rPr>
          <w:sz w:val="18"/>
          <w:szCs w:val="18"/>
        </w:rPr>
        <w:t>occupational physical activity</w:t>
      </w:r>
      <w:r w:rsidR="00EB15DC">
        <w:rPr>
          <w:sz w:val="18"/>
          <w:szCs w:val="18"/>
        </w:rPr>
        <w:t>,</w:t>
      </w:r>
      <w:r w:rsidRPr="00A92418">
        <w:rPr>
          <w:sz w:val="18"/>
          <w:szCs w:val="18"/>
        </w:rPr>
        <w:t xml:space="preserve"> and body mass index.</w:t>
      </w:r>
    </w:p>
    <w:p w14:paraId="46F734A0" w14:textId="31EBBA31" w:rsidR="00901C96" w:rsidRPr="00A92418" w:rsidRDefault="00901C96" w:rsidP="000C4B0D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lastRenderedPageBreak/>
        <w:t>Model 5</w:t>
      </w:r>
      <w:r w:rsidRPr="00A92418">
        <w:rPr>
          <w:sz w:val="18"/>
          <w:szCs w:val="18"/>
        </w:rPr>
        <w:t>. Adjusted for age, sex, education level, household income, marital status, number of children (living at home), smoking status, hazardous or problem drinking, leisure-time physical activity,</w:t>
      </w:r>
      <w:r w:rsidR="00415B18">
        <w:rPr>
          <w:sz w:val="18"/>
          <w:szCs w:val="18"/>
        </w:rPr>
        <w:t xml:space="preserve"> </w:t>
      </w:r>
      <w:r w:rsidR="00415B18" w:rsidRPr="00A92418">
        <w:rPr>
          <w:sz w:val="18"/>
          <w:szCs w:val="18"/>
        </w:rPr>
        <w:t>occupational physical activity,</w:t>
      </w:r>
      <w:r w:rsidRPr="00A92418">
        <w:rPr>
          <w:sz w:val="18"/>
          <w:szCs w:val="18"/>
        </w:rPr>
        <w:t xml:space="preserve"> and adequate sleep.</w:t>
      </w:r>
    </w:p>
    <w:p w14:paraId="14AAB2F2" w14:textId="37557747" w:rsidR="00901C96" w:rsidRPr="00A92418" w:rsidRDefault="00901C96" w:rsidP="000C4B0D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6</w:t>
      </w:r>
      <w:r w:rsidRPr="00A92418">
        <w:rPr>
          <w:sz w:val="18"/>
          <w:szCs w:val="18"/>
        </w:rPr>
        <w:t>. Adjusted for age, sex, education level, household income, marital status, number of children (living at home), smoking status, hazardous or problem drinking, leisure-time physical activity,</w:t>
      </w:r>
      <w:r w:rsidR="00415B18">
        <w:rPr>
          <w:sz w:val="18"/>
          <w:szCs w:val="18"/>
        </w:rPr>
        <w:t xml:space="preserve"> </w:t>
      </w:r>
      <w:r w:rsidR="00415B18" w:rsidRPr="00A92418">
        <w:rPr>
          <w:sz w:val="18"/>
          <w:szCs w:val="18"/>
        </w:rPr>
        <w:t>occupational physical activity</w:t>
      </w:r>
      <w:r w:rsidR="00415B18">
        <w:rPr>
          <w:sz w:val="18"/>
          <w:szCs w:val="18"/>
        </w:rPr>
        <w:t>,</w:t>
      </w:r>
      <w:r w:rsidRPr="00A92418">
        <w:rPr>
          <w:sz w:val="18"/>
          <w:szCs w:val="18"/>
        </w:rPr>
        <w:t xml:space="preserve"> and self-rated health.</w:t>
      </w:r>
    </w:p>
    <w:p w14:paraId="739FB910" w14:textId="2008E4D1" w:rsidR="00901C96" w:rsidRPr="00A92418" w:rsidRDefault="00901C96" w:rsidP="000C4B0D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7</w:t>
      </w:r>
      <w:r w:rsidRPr="00A92418">
        <w:rPr>
          <w:sz w:val="18"/>
          <w:szCs w:val="18"/>
        </w:rPr>
        <w:t>. Adjusted for age, sex, education level, household income, marital status, number of children (living at home), smoking status, hazardous or problem drinking, leisure-time physical activity,</w:t>
      </w:r>
      <w:r w:rsidR="00415B18">
        <w:rPr>
          <w:sz w:val="18"/>
          <w:szCs w:val="18"/>
        </w:rPr>
        <w:t xml:space="preserve"> </w:t>
      </w:r>
      <w:r w:rsidR="00415B18" w:rsidRPr="00A92418">
        <w:rPr>
          <w:sz w:val="18"/>
          <w:szCs w:val="18"/>
        </w:rPr>
        <w:t>occupational physical activit</w:t>
      </w:r>
      <w:r w:rsidR="00415B18">
        <w:rPr>
          <w:sz w:val="18"/>
          <w:szCs w:val="18"/>
        </w:rPr>
        <w:t>y,</w:t>
      </w:r>
      <w:r w:rsidRPr="00A92418">
        <w:rPr>
          <w:sz w:val="18"/>
          <w:szCs w:val="18"/>
        </w:rPr>
        <w:t xml:space="preserve"> and history of chronic diseases.</w:t>
      </w:r>
    </w:p>
    <w:p w14:paraId="518BA222" w14:textId="0DE505EB" w:rsidR="00901C96" w:rsidRPr="00A92418" w:rsidRDefault="00901C96" w:rsidP="000C4B0D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8</w:t>
      </w:r>
      <w:r w:rsidRPr="00A92418">
        <w:rPr>
          <w:sz w:val="18"/>
          <w:szCs w:val="18"/>
        </w:rPr>
        <w:t>. Adjusted for age, sex, education level, income satisfaction, marital status, number of children (living at home), smoking status, hazardous or problem drinking, leisure-time physical activity</w:t>
      </w:r>
      <w:r w:rsidR="00C7328C">
        <w:rPr>
          <w:sz w:val="18"/>
          <w:szCs w:val="18"/>
        </w:rPr>
        <w:t xml:space="preserve">, and </w:t>
      </w:r>
      <w:r w:rsidR="00C7328C" w:rsidRPr="00A92418">
        <w:rPr>
          <w:sz w:val="18"/>
          <w:szCs w:val="18"/>
        </w:rPr>
        <w:t>occupational physical activity</w:t>
      </w:r>
      <w:r>
        <w:rPr>
          <w:sz w:val="18"/>
          <w:szCs w:val="18"/>
        </w:rPr>
        <w:t>.</w:t>
      </w:r>
    </w:p>
    <w:p w14:paraId="74D7CDFC" w14:textId="77777777" w:rsidR="00901C96" w:rsidRDefault="00901C96" w:rsidP="00901C96">
      <w:pPr>
        <w:spacing w:line="360" w:lineRule="auto"/>
        <w:rPr>
          <w:sz w:val="18"/>
          <w:szCs w:val="18"/>
        </w:rPr>
      </w:pPr>
    </w:p>
    <w:p w14:paraId="1606425F" w14:textId="77777777" w:rsidR="00901C96" w:rsidRDefault="00901C96" w:rsidP="00901C96">
      <w:pPr>
        <w:spacing w:line="360" w:lineRule="auto"/>
        <w:rPr>
          <w:sz w:val="18"/>
          <w:szCs w:val="18"/>
        </w:rPr>
      </w:pPr>
    </w:p>
    <w:p w14:paraId="092CF9E0" w14:textId="77777777" w:rsidR="00901C96" w:rsidRDefault="00901C96" w:rsidP="00901C96">
      <w:pPr>
        <w:spacing w:line="360" w:lineRule="auto"/>
        <w:rPr>
          <w:sz w:val="18"/>
          <w:szCs w:val="18"/>
        </w:rPr>
      </w:pPr>
    </w:p>
    <w:p w14:paraId="1D7AC52B" w14:textId="77777777" w:rsidR="00901C96" w:rsidRDefault="00901C96" w:rsidP="00901C96">
      <w:pPr>
        <w:spacing w:line="360" w:lineRule="auto"/>
        <w:rPr>
          <w:sz w:val="18"/>
          <w:szCs w:val="18"/>
        </w:rPr>
      </w:pPr>
    </w:p>
    <w:p w14:paraId="09EABE58" w14:textId="77777777" w:rsidR="00901C96" w:rsidRDefault="00901C96" w:rsidP="00901C96">
      <w:pPr>
        <w:spacing w:line="360" w:lineRule="auto"/>
        <w:rPr>
          <w:sz w:val="18"/>
          <w:szCs w:val="18"/>
        </w:rPr>
      </w:pPr>
    </w:p>
    <w:p w14:paraId="0D94E088" w14:textId="77777777" w:rsidR="00901C96" w:rsidRDefault="00901C96" w:rsidP="00901C96">
      <w:pPr>
        <w:spacing w:line="360" w:lineRule="auto"/>
        <w:rPr>
          <w:sz w:val="18"/>
          <w:szCs w:val="18"/>
        </w:rPr>
      </w:pPr>
    </w:p>
    <w:p w14:paraId="23767B7A" w14:textId="77777777" w:rsidR="00901C96" w:rsidRDefault="00901C96" w:rsidP="00901C96">
      <w:pPr>
        <w:spacing w:line="360" w:lineRule="auto"/>
        <w:rPr>
          <w:sz w:val="18"/>
          <w:szCs w:val="18"/>
        </w:rPr>
      </w:pPr>
    </w:p>
    <w:p w14:paraId="136BC865" w14:textId="77777777" w:rsidR="00901C96" w:rsidRDefault="00901C96" w:rsidP="00901C96">
      <w:pPr>
        <w:spacing w:line="360" w:lineRule="auto"/>
        <w:rPr>
          <w:sz w:val="18"/>
          <w:szCs w:val="18"/>
        </w:rPr>
      </w:pPr>
    </w:p>
    <w:p w14:paraId="28F392B3" w14:textId="77777777" w:rsidR="00901C96" w:rsidRDefault="00901C96" w:rsidP="00901C96">
      <w:pPr>
        <w:spacing w:line="360" w:lineRule="auto"/>
        <w:rPr>
          <w:sz w:val="18"/>
          <w:szCs w:val="18"/>
        </w:rPr>
      </w:pPr>
    </w:p>
    <w:p w14:paraId="3115176B" w14:textId="77777777" w:rsidR="003871F4" w:rsidRDefault="003871F4" w:rsidP="00901C96">
      <w:pPr>
        <w:spacing w:line="360" w:lineRule="auto"/>
        <w:rPr>
          <w:sz w:val="18"/>
          <w:szCs w:val="18"/>
        </w:rPr>
      </w:pPr>
    </w:p>
    <w:p w14:paraId="00357DE4" w14:textId="77777777" w:rsidR="003871F4" w:rsidRDefault="003871F4" w:rsidP="00901C96">
      <w:pPr>
        <w:spacing w:line="360" w:lineRule="auto"/>
        <w:rPr>
          <w:sz w:val="18"/>
          <w:szCs w:val="18"/>
        </w:rPr>
      </w:pPr>
    </w:p>
    <w:p w14:paraId="6D976045" w14:textId="77777777" w:rsidR="00254D7E" w:rsidRDefault="00254D7E" w:rsidP="00901C96">
      <w:pPr>
        <w:spacing w:line="360" w:lineRule="auto"/>
        <w:rPr>
          <w:sz w:val="18"/>
          <w:szCs w:val="18"/>
        </w:rPr>
      </w:pPr>
    </w:p>
    <w:p w14:paraId="53145367" w14:textId="77777777" w:rsidR="00254D7E" w:rsidRDefault="00254D7E" w:rsidP="00901C96">
      <w:pPr>
        <w:spacing w:line="360" w:lineRule="auto"/>
        <w:rPr>
          <w:sz w:val="18"/>
          <w:szCs w:val="18"/>
        </w:rPr>
      </w:pPr>
    </w:p>
    <w:p w14:paraId="411CF32E" w14:textId="77777777" w:rsidR="00901C96" w:rsidRDefault="00901C96" w:rsidP="00901C96">
      <w:pPr>
        <w:spacing w:line="360" w:lineRule="auto"/>
        <w:rPr>
          <w:sz w:val="18"/>
          <w:szCs w:val="18"/>
        </w:rPr>
      </w:pPr>
    </w:p>
    <w:p w14:paraId="7B4AC9D5" w14:textId="0FD87AF5" w:rsidR="001C083D" w:rsidRPr="00B93DB9" w:rsidRDefault="00B93DB9" w:rsidP="00B93DB9">
      <w:r w:rsidRPr="00D24051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5713EF">
        <w:rPr>
          <w:b/>
          <w:bCs/>
        </w:rPr>
        <w:t>3</w:t>
      </w:r>
      <w:r w:rsidRPr="00D24051">
        <w:rPr>
          <w:b/>
          <w:bCs/>
        </w:rPr>
        <w:t>.</w:t>
      </w:r>
      <w:r>
        <w:t xml:space="preserve"> </w:t>
      </w:r>
      <w:r w:rsidRPr="002D0FD1">
        <w:t>Adjusted odds ratios</w:t>
      </w:r>
      <w:r>
        <w:t xml:space="preserve"> with 95% confidence intervals for</w:t>
      </w:r>
      <w:r w:rsidRPr="002D0FD1">
        <w:t xml:space="preserve"> </w:t>
      </w:r>
      <w:r>
        <w:t>mental health</w:t>
      </w:r>
      <w:r w:rsidRPr="002D0FD1">
        <w:t xml:space="preserve"> </w:t>
      </w:r>
      <w:r>
        <w:t xml:space="preserve">symptoms </w:t>
      </w:r>
      <w:r w:rsidRPr="002D0FD1">
        <w:t xml:space="preserve">by </w:t>
      </w:r>
      <w:r>
        <w:t>occupational physical activity profile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B93DB9" w:rsidRPr="00647CBC" w14:paraId="002847DE" w14:textId="77777777" w:rsidTr="009278E5">
        <w:tc>
          <w:tcPr>
            <w:tcW w:w="2547" w:type="dxa"/>
          </w:tcPr>
          <w:p w14:paraId="5B557A0A" w14:textId="77777777" w:rsidR="00B93DB9" w:rsidRPr="00B93DB9" w:rsidRDefault="00B93DB9" w:rsidP="009278E5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937B309" w14:textId="77777777" w:rsidR="00B93DB9" w:rsidRPr="00647CBC" w:rsidRDefault="00B93DB9" w:rsidP="009278E5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418" w:type="dxa"/>
          </w:tcPr>
          <w:p w14:paraId="68DC6591" w14:textId="77777777" w:rsidR="00B93DB9" w:rsidRPr="00647CBC" w:rsidRDefault="00B93DB9" w:rsidP="009278E5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417" w:type="dxa"/>
          </w:tcPr>
          <w:p w14:paraId="6A314AE8" w14:textId="77777777" w:rsidR="00B93DB9" w:rsidRPr="00901C96" w:rsidRDefault="00B93DB9" w:rsidP="009278E5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308B7">
              <w:rPr>
                <w:rFonts w:cs="Times New Roman"/>
                <w:b/>
                <w:bCs/>
                <w:sz w:val="18"/>
                <w:szCs w:val="18"/>
              </w:rPr>
              <w:t>Model 3 (Main)</w:t>
            </w:r>
          </w:p>
        </w:tc>
        <w:tc>
          <w:tcPr>
            <w:tcW w:w="1418" w:type="dxa"/>
          </w:tcPr>
          <w:p w14:paraId="0013A151" w14:textId="77777777" w:rsidR="00B93DB9" w:rsidRPr="00647CBC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417" w:type="dxa"/>
          </w:tcPr>
          <w:p w14:paraId="0C205DA5" w14:textId="77777777" w:rsidR="00B93DB9" w:rsidRPr="00647CBC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1418" w:type="dxa"/>
          </w:tcPr>
          <w:p w14:paraId="50B545C7" w14:textId="77777777" w:rsidR="00B93DB9" w:rsidRPr="00647CBC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5542CBB0" w14:textId="77777777" w:rsidR="00B93DB9" w:rsidRPr="00647CBC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7E8CF1E1" w14:textId="77777777" w:rsidR="00B93DB9" w:rsidRPr="00647CBC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1020">
              <w:rPr>
                <w:rFonts w:cs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cs="Times New Roman"/>
                <w:sz w:val="18"/>
                <w:szCs w:val="18"/>
              </w:rPr>
              <w:t xml:space="preserve"> 8</w:t>
            </w:r>
          </w:p>
        </w:tc>
      </w:tr>
      <w:tr w:rsidR="00B93DB9" w:rsidRPr="00476171" w14:paraId="6F94CE83" w14:textId="77777777" w:rsidTr="009278E5">
        <w:tc>
          <w:tcPr>
            <w:tcW w:w="2547" w:type="dxa"/>
          </w:tcPr>
          <w:p w14:paraId="2459BE55" w14:textId="77777777" w:rsidR="00B93DB9" w:rsidRPr="00647CBC" w:rsidRDefault="00B93DB9" w:rsidP="009278E5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Depress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ve</w:t>
            </w:r>
            <w:r w:rsidRPr="00647CBC">
              <w:rPr>
                <w:rFonts w:cs="Times New Roman"/>
                <w:b/>
                <w:bCs/>
                <w:sz w:val="18"/>
                <w:szCs w:val="18"/>
              </w:rPr>
              <w:t xml:space="preserve"> symptoms</w:t>
            </w:r>
          </w:p>
        </w:tc>
        <w:tc>
          <w:tcPr>
            <w:tcW w:w="1417" w:type="dxa"/>
          </w:tcPr>
          <w:p w14:paraId="21E77C94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A2F662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D2E56B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B80F36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F2C868D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32937C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150C1BB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24F9ED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3DB9" w:rsidRPr="00476171" w14:paraId="3918822B" w14:textId="77777777" w:rsidTr="009278E5">
        <w:tc>
          <w:tcPr>
            <w:tcW w:w="2547" w:type="dxa"/>
          </w:tcPr>
          <w:p w14:paraId="3AC37A7D" w14:textId="3F642126" w:rsidR="00B93DB9" w:rsidRPr="00647CBC" w:rsidRDefault="00B93DB9" w:rsidP="009278E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dentary</w:t>
            </w:r>
          </w:p>
        </w:tc>
        <w:tc>
          <w:tcPr>
            <w:tcW w:w="1417" w:type="dxa"/>
          </w:tcPr>
          <w:p w14:paraId="783EF3D6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21D3E32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56E7DBE7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7EC21A9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58D403B8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89F93F1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7CFB662E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38BE68D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B93DB9" w:rsidRPr="00476171" w14:paraId="062FCCA7" w14:textId="77777777" w:rsidTr="009278E5">
        <w:tc>
          <w:tcPr>
            <w:tcW w:w="2547" w:type="dxa"/>
          </w:tcPr>
          <w:p w14:paraId="7C468861" w14:textId="1830B72F" w:rsidR="00B93DB9" w:rsidRPr="00647CBC" w:rsidRDefault="00B93DB9" w:rsidP="009278E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ghtly active</w:t>
            </w:r>
          </w:p>
        </w:tc>
        <w:tc>
          <w:tcPr>
            <w:tcW w:w="1417" w:type="dxa"/>
          </w:tcPr>
          <w:p w14:paraId="38EAEC7F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 (0.66-1.17)</w:t>
            </w:r>
          </w:p>
        </w:tc>
        <w:tc>
          <w:tcPr>
            <w:tcW w:w="1418" w:type="dxa"/>
          </w:tcPr>
          <w:p w14:paraId="277F9656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 (0.59-1.07)</w:t>
            </w:r>
          </w:p>
        </w:tc>
        <w:tc>
          <w:tcPr>
            <w:tcW w:w="1417" w:type="dxa"/>
          </w:tcPr>
          <w:p w14:paraId="64B71EAE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 (0.58-1.06)</w:t>
            </w:r>
          </w:p>
        </w:tc>
        <w:tc>
          <w:tcPr>
            <w:tcW w:w="1418" w:type="dxa"/>
          </w:tcPr>
          <w:p w14:paraId="6020F750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 (0.58-1.06)</w:t>
            </w:r>
          </w:p>
        </w:tc>
        <w:tc>
          <w:tcPr>
            <w:tcW w:w="1417" w:type="dxa"/>
          </w:tcPr>
          <w:p w14:paraId="6BBCACCC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 (0.55-1.03)</w:t>
            </w:r>
          </w:p>
        </w:tc>
        <w:tc>
          <w:tcPr>
            <w:tcW w:w="1418" w:type="dxa"/>
          </w:tcPr>
          <w:p w14:paraId="403E0E2A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 (0.60-1.13)</w:t>
            </w:r>
          </w:p>
        </w:tc>
        <w:tc>
          <w:tcPr>
            <w:tcW w:w="1417" w:type="dxa"/>
          </w:tcPr>
          <w:p w14:paraId="27B22512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 (0.58-1.08)</w:t>
            </w:r>
          </w:p>
        </w:tc>
        <w:tc>
          <w:tcPr>
            <w:tcW w:w="1418" w:type="dxa"/>
          </w:tcPr>
          <w:p w14:paraId="7844E5C6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 (0.61-1.12)</w:t>
            </w:r>
          </w:p>
        </w:tc>
      </w:tr>
      <w:tr w:rsidR="00B93DB9" w:rsidRPr="00476171" w14:paraId="7936ECC0" w14:textId="77777777" w:rsidTr="009278E5">
        <w:tc>
          <w:tcPr>
            <w:tcW w:w="2547" w:type="dxa"/>
          </w:tcPr>
          <w:p w14:paraId="72CACF8C" w14:textId="3F7C7B81" w:rsidR="00B93DB9" w:rsidRPr="00647CBC" w:rsidRDefault="00B93DB9" w:rsidP="009278E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oderately </w:t>
            </w:r>
            <w:r w:rsidR="003F6EDA">
              <w:rPr>
                <w:rFonts w:cs="Times New Roman"/>
                <w:sz w:val="18"/>
                <w:szCs w:val="18"/>
              </w:rPr>
              <w:t>or</w:t>
            </w:r>
            <w:r>
              <w:rPr>
                <w:rFonts w:cs="Times New Roman"/>
                <w:sz w:val="18"/>
                <w:szCs w:val="18"/>
              </w:rPr>
              <w:t xml:space="preserve"> highly active</w:t>
            </w:r>
          </w:p>
        </w:tc>
        <w:tc>
          <w:tcPr>
            <w:tcW w:w="1417" w:type="dxa"/>
          </w:tcPr>
          <w:p w14:paraId="6989267E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8 (0.84-1.39)</w:t>
            </w:r>
          </w:p>
        </w:tc>
        <w:tc>
          <w:tcPr>
            <w:tcW w:w="1418" w:type="dxa"/>
          </w:tcPr>
          <w:p w14:paraId="4D969AB2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 (0.65-1.16)</w:t>
            </w:r>
          </w:p>
        </w:tc>
        <w:tc>
          <w:tcPr>
            <w:tcW w:w="1417" w:type="dxa"/>
          </w:tcPr>
          <w:p w14:paraId="25B98039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 (0.66-1.17)</w:t>
            </w:r>
          </w:p>
        </w:tc>
        <w:tc>
          <w:tcPr>
            <w:tcW w:w="1418" w:type="dxa"/>
          </w:tcPr>
          <w:p w14:paraId="5878D137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 (0.67-1.18)</w:t>
            </w:r>
          </w:p>
        </w:tc>
        <w:tc>
          <w:tcPr>
            <w:tcW w:w="1417" w:type="dxa"/>
          </w:tcPr>
          <w:p w14:paraId="2DFF01E6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 (0.65-1.15)</w:t>
            </w:r>
          </w:p>
        </w:tc>
        <w:tc>
          <w:tcPr>
            <w:tcW w:w="1418" w:type="dxa"/>
          </w:tcPr>
          <w:p w14:paraId="2AF8A302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 (0.65-1.18)</w:t>
            </w:r>
          </w:p>
        </w:tc>
        <w:tc>
          <w:tcPr>
            <w:tcW w:w="1417" w:type="dxa"/>
          </w:tcPr>
          <w:p w14:paraId="1F923E06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 (0.64-1.14)</w:t>
            </w:r>
          </w:p>
        </w:tc>
        <w:tc>
          <w:tcPr>
            <w:tcW w:w="1418" w:type="dxa"/>
          </w:tcPr>
          <w:p w14:paraId="48622BCB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 (0.72-1.25)</w:t>
            </w:r>
          </w:p>
        </w:tc>
      </w:tr>
      <w:tr w:rsidR="00B93DB9" w:rsidRPr="00476171" w14:paraId="29FAFD0B" w14:textId="77777777" w:rsidTr="009278E5">
        <w:tc>
          <w:tcPr>
            <w:tcW w:w="2547" w:type="dxa"/>
          </w:tcPr>
          <w:p w14:paraId="4B257211" w14:textId="77777777" w:rsidR="00B93DB9" w:rsidRPr="00647CBC" w:rsidRDefault="00B93DB9" w:rsidP="009278E5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Psychological distress</w:t>
            </w:r>
          </w:p>
        </w:tc>
        <w:tc>
          <w:tcPr>
            <w:tcW w:w="1417" w:type="dxa"/>
          </w:tcPr>
          <w:p w14:paraId="7695DACD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F7E880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9F646B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DC48B2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0DD96C1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ED2588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7C5ADD3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AA1BD8" w14:textId="77777777" w:rsidR="00B93DB9" w:rsidRPr="00476171" w:rsidRDefault="00B93DB9" w:rsidP="009278E5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B47C6" w:rsidRPr="00476171" w14:paraId="31F6A566" w14:textId="77777777" w:rsidTr="009278E5">
        <w:tc>
          <w:tcPr>
            <w:tcW w:w="2547" w:type="dxa"/>
          </w:tcPr>
          <w:p w14:paraId="1CCA6517" w14:textId="35670BA3" w:rsidR="00CB47C6" w:rsidRPr="00647CBC" w:rsidRDefault="00CB47C6" w:rsidP="00CB47C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dentary</w:t>
            </w:r>
          </w:p>
        </w:tc>
        <w:tc>
          <w:tcPr>
            <w:tcW w:w="1417" w:type="dxa"/>
          </w:tcPr>
          <w:p w14:paraId="1B94F1E2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C102C5D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5382CDA4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C17EEF5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D3719CD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5E59D6B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34D50ACE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C0C611E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B47C6" w:rsidRPr="00476171" w14:paraId="6F0CC6A3" w14:textId="77777777" w:rsidTr="009278E5">
        <w:tc>
          <w:tcPr>
            <w:tcW w:w="2547" w:type="dxa"/>
          </w:tcPr>
          <w:p w14:paraId="5E340A4D" w14:textId="32CBFF8F" w:rsidR="00CB47C6" w:rsidRPr="00647CBC" w:rsidRDefault="00CB47C6" w:rsidP="00CB47C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ghtly active</w:t>
            </w:r>
          </w:p>
        </w:tc>
        <w:tc>
          <w:tcPr>
            <w:tcW w:w="1417" w:type="dxa"/>
          </w:tcPr>
          <w:p w14:paraId="0D7C1A6C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 (0.47-1.08)</w:t>
            </w:r>
          </w:p>
        </w:tc>
        <w:tc>
          <w:tcPr>
            <w:tcW w:w="1418" w:type="dxa"/>
          </w:tcPr>
          <w:p w14:paraId="6D0E4AAB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 (0.41-0.98)</w:t>
            </w:r>
          </w:p>
        </w:tc>
        <w:tc>
          <w:tcPr>
            <w:tcW w:w="1417" w:type="dxa"/>
          </w:tcPr>
          <w:p w14:paraId="58536D1E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 (0.40-0.97)</w:t>
            </w:r>
          </w:p>
        </w:tc>
        <w:tc>
          <w:tcPr>
            <w:tcW w:w="1418" w:type="dxa"/>
          </w:tcPr>
          <w:p w14:paraId="138E006D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 (0.40-0.97)</w:t>
            </w:r>
          </w:p>
        </w:tc>
        <w:tc>
          <w:tcPr>
            <w:tcW w:w="1417" w:type="dxa"/>
          </w:tcPr>
          <w:p w14:paraId="49B317FC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 (0.33-0.88)</w:t>
            </w:r>
          </w:p>
        </w:tc>
        <w:tc>
          <w:tcPr>
            <w:tcW w:w="1418" w:type="dxa"/>
          </w:tcPr>
          <w:p w14:paraId="76ABF5D6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 (0.45-1.10)</w:t>
            </w:r>
          </w:p>
        </w:tc>
        <w:tc>
          <w:tcPr>
            <w:tcW w:w="1417" w:type="dxa"/>
          </w:tcPr>
          <w:p w14:paraId="3E030409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 (0.41-1.03)</w:t>
            </w:r>
          </w:p>
        </w:tc>
        <w:tc>
          <w:tcPr>
            <w:tcW w:w="1418" w:type="dxa"/>
          </w:tcPr>
          <w:p w14:paraId="14BE9953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 (0.44-1.08)</w:t>
            </w:r>
          </w:p>
        </w:tc>
      </w:tr>
      <w:tr w:rsidR="00CB47C6" w:rsidRPr="00476171" w14:paraId="6F4BFE00" w14:textId="77777777" w:rsidTr="009278E5">
        <w:tc>
          <w:tcPr>
            <w:tcW w:w="2547" w:type="dxa"/>
          </w:tcPr>
          <w:p w14:paraId="582D51FA" w14:textId="17CAF2F3" w:rsidR="00CB47C6" w:rsidRPr="00647CBC" w:rsidRDefault="00CB47C6" w:rsidP="00CB47C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oderately </w:t>
            </w:r>
            <w:r w:rsidR="003F6EDA">
              <w:rPr>
                <w:rFonts w:cs="Times New Roman"/>
                <w:sz w:val="18"/>
                <w:szCs w:val="18"/>
              </w:rPr>
              <w:t>or</w:t>
            </w:r>
            <w:r>
              <w:rPr>
                <w:rFonts w:cs="Times New Roman"/>
                <w:sz w:val="18"/>
                <w:szCs w:val="18"/>
              </w:rPr>
              <w:t xml:space="preserve"> highly active</w:t>
            </w:r>
          </w:p>
        </w:tc>
        <w:tc>
          <w:tcPr>
            <w:tcW w:w="1417" w:type="dxa"/>
          </w:tcPr>
          <w:p w14:paraId="5DAEB9E9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8 (0.81-1.72)</w:t>
            </w:r>
          </w:p>
        </w:tc>
        <w:tc>
          <w:tcPr>
            <w:tcW w:w="1418" w:type="dxa"/>
          </w:tcPr>
          <w:p w14:paraId="131F1489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 (0.59-1.51)</w:t>
            </w:r>
          </w:p>
        </w:tc>
        <w:tc>
          <w:tcPr>
            <w:tcW w:w="1417" w:type="dxa"/>
          </w:tcPr>
          <w:p w14:paraId="2A638D09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 (0.61-1.55)</w:t>
            </w:r>
          </w:p>
        </w:tc>
        <w:tc>
          <w:tcPr>
            <w:tcW w:w="1418" w:type="dxa"/>
          </w:tcPr>
          <w:p w14:paraId="48264DC3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 (0.61-1.55)</w:t>
            </w:r>
          </w:p>
        </w:tc>
        <w:tc>
          <w:tcPr>
            <w:tcW w:w="1417" w:type="dxa"/>
          </w:tcPr>
          <w:p w14:paraId="0082143A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 (0.56-1.42)</w:t>
            </w:r>
          </w:p>
        </w:tc>
        <w:tc>
          <w:tcPr>
            <w:tcW w:w="1418" w:type="dxa"/>
          </w:tcPr>
          <w:p w14:paraId="194E9524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1 (0.61-1.67)</w:t>
            </w:r>
          </w:p>
        </w:tc>
        <w:tc>
          <w:tcPr>
            <w:tcW w:w="1417" w:type="dxa"/>
          </w:tcPr>
          <w:p w14:paraId="76BC5606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 (0.58-1.51)</w:t>
            </w:r>
          </w:p>
        </w:tc>
        <w:tc>
          <w:tcPr>
            <w:tcW w:w="1418" w:type="dxa"/>
          </w:tcPr>
          <w:p w14:paraId="323D289E" w14:textId="77777777" w:rsidR="00CB47C6" w:rsidRPr="00476171" w:rsidRDefault="00CB47C6" w:rsidP="00CB47C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0 (0.69-1.77)</w:t>
            </w:r>
          </w:p>
        </w:tc>
      </w:tr>
    </w:tbl>
    <w:p w14:paraId="5D8DFF44" w14:textId="77777777" w:rsidR="005027F6" w:rsidRDefault="005027F6" w:rsidP="005027F6">
      <w:pPr>
        <w:spacing w:line="360" w:lineRule="auto"/>
        <w:rPr>
          <w:i/>
          <w:iCs/>
          <w:sz w:val="18"/>
          <w:szCs w:val="18"/>
        </w:rPr>
      </w:pPr>
    </w:p>
    <w:p w14:paraId="138BF369" w14:textId="34207DFC" w:rsidR="005027F6" w:rsidRPr="00A92418" w:rsidRDefault="005027F6" w:rsidP="005027F6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1</w:t>
      </w:r>
      <w:r w:rsidRPr="00A92418">
        <w:rPr>
          <w:sz w:val="18"/>
          <w:szCs w:val="18"/>
        </w:rPr>
        <w:t>. Adjusted for age and sex.</w:t>
      </w:r>
    </w:p>
    <w:p w14:paraId="7B05B2DF" w14:textId="77777777" w:rsidR="005027F6" w:rsidRPr="00A92418" w:rsidRDefault="005027F6" w:rsidP="005027F6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2</w:t>
      </w:r>
      <w:r w:rsidRPr="00A92418">
        <w:rPr>
          <w:sz w:val="18"/>
          <w:szCs w:val="18"/>
        </w:rPr>
        <w:t>. Adjusted for age, sex, education level, household income, marital status, number of children (living at home), smoking status, hazardous or problem drinking.</w:t>
      </w:r>
    </w:p>
    <w:p w14:paraId="24AC09E7" w14:textId="707E304B" w:rsidR="005027F6" w:rsidRPr="00A92418" w:rsidRDefault="005027F6" w:rsidP="005027F6">
      <w:pPr>
        <w:spacing w:line="360" w:lineRule="auto"/>
        <w:rPr>
          <w:sz w:val="18"/>
          <w:szCs w:val="18"/>
        </w:rPr>
      </w:pPr>
      <w:r w:rsidRPr="00C308B7">
        <w:rPr>
          <w:i/>
          <w:iCs/>
          <w:sz w:val="18"/>
          <w:szCs w:val="18"/>
        </w:rPr>
        <w:t>Model 3 (Main)</w:t>
      </w:r>
      <w:r w:rsidRPr="00C308B7">
        <w:rPr>
          <w:sz w:val="18"/>
          <w:szCs w:val="18"/>
        </w:rPr>
        <w:t xml:space="preserve">. </w:t>
      </w:r>
      <w:r w:rsidRPr="00A92418">
        <w:rPr>
          <w:sz w:val="18"/>
          <w:szCs w:val="18"/>
        </w:rPr>
        <w:t xml:space="preserve">Adjusted for age, sex, education level, household income, marital status, number of children (living at home), smoking status, hazardous or problem drinking, </w:t>
      </w:r>
      <w:r>
        <w:rPr>
          <w:sz w:val="18"/>
          <w:szCs w:val="18"/>
        </w:rPr>
        <w:t>active commuting</w:t>
      </w:r>
      <w:r w:rsidR="00F82A43">
        <w:rPr>
          <w:sz w:val="18"/>
          <w:szCs w:val="18"/>
        </w:rPr>
        <w:t>, and leisure-time physical activity</w:t>
      </w:r>
      <w:r w:rsidRPr="00A92418">
        <w:rPr>
          <w:sz w:val="18"/>
          <w:szCs w:val="18"/>
        </w:rPr>
        <w:t>.</w:t>
      </w:r>
    </w:p>
    <w:p w14:paraId="7704A42D" w14:textId="0A786638" w:rsidR="005027F6" w:rsidRPr="00A92418" w:rsidRDefault="005027F6" w:rsidP="005027F6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4</w:t>
      </w:r>
      <w:r w:rsidRPr="00A92418">
        <w:rPr>
          <w:sz w:val="18"/>
          <w:szCs w:val="18"/>
        </w:rPr>
        <w:t xml:space="preserve">. Adjusted for age, sex, education level, household income, marital status, number of children (living at home), smoking status, hazardous or problem drinking, </w:t>
      </w:r>
      <w:r>
        <w:rPr>
          <w:sz w:val="18"/>
          <w:szCs w:val="18"/>
        </w:rPr>
        <w:t>active commuting</w:t>
      </w:r>
      <w:r w:rsidRPr="00A92418">
        <w:rPr>
          <w:sz w:val="18"/>
          <w:szCs w:val="18"/>
        </w:rPr>
        <w:t>,</w:t>
      </w:r>
      <w:r w:rsidR="00F82A43">
        <w:rPr>
          <w:sz w:val="18"/>
          <w:szCs w:val="18"/>
        </w:rPr>
        <w:t xml:space="preserve"> leisure-time physical activity,</w:t>
      </w:r>
      <w:r w:rsidRPr="00A92418">
        <w:rPr>
          <w:sz w:val="18"/>
          <w:szCs w:val="18"/>
        </w:rPr>
        <w:t xml:space="preserve"> and body mass index.</w:t>
      </w:r>
    </w:p>
    <w:p w14:paraId="081B5A92" w14:textId="008C202C" w:rsidR="005027F6" w:rsidRPr="00A92418" w:rsidRDefault="005027F6" w:rsidP="005027F6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5</w:t>
      </w:r>
      <w:r w:rsidRPr="00A92418">
        <w:rPr>
          <w:sz w:val="18"/>
          <w:szCs w:val="18"/>
        </w:rPr>
        <w:t xml:space="preserve">. Adjusted for age, sex, education level, household income, marital status, number of children (living at home), smoking status, hazardous or problem drinking, </w:t>
      </w:r>
      <w:r>
        <w:rPr>
          <w:sz w:val="18"/>
          <w:szCs w:val="18"/>
        </w:rPr>
        <w:t>active commuting</w:t>
      </w:r>
      <w:r w:rsidRPr="00A92418">
        <w:rPr>
          <w:sz w:val="18"/>
          <w:szCs w:val="18"/>
        </w:rPr>
        <w:t>,</w:t>
      </w:r>
      <w:r w:rsidR="00F82A43">
        <w:rPr>
          <w:sz w:val="18"/>
          <w:szCs w:val="18"/>
        </w:rPr>
        <w:t xml:space="preserve"> leisure-time physical activity,</w:t>
      </w:r>
      <w:r w:rsidRPr="00A92418">
        <w:rPr>
          <w:sz w:val="18"/>
          <w:szCs w:val="18"/>
        </w:rPr>
        <w:t xml:space="preserve"> and adequate sleep.</w:t>
      </w:r>
    </w:p>
    <w:p w14:paraId="1C6E4F35" w14:textId="7EA804C7" w:rsidR="005027F6" w:rsidRPr="00A92418" w:rsidRDefault="005027F6" w:rsidP="005027F6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6</w:t>
      </w:r>
      <w:r w:rsidRPr="00A92418">
        <w:rPr>
          <w:sz w:val="18"/>
          <w:szCs w:val="18"/>
        </w:rPr>
        <w:t xml:space="preserve">. Adjusted for age, sex, education level, household income, marital status, number of children (living at home), smoking status, hazardous or problem drinking, </w:t>
      </w:r>
      <w:r>
        <w:rPr>
          <w:sz w:val="18"/>
          <w:szCs w:val="18"/>
        </w:rPr>
        <w:t>active commuting</w:t>
      </w:r>
      <w:r w:rsidRPr="00A92418">
        <w:rPr>
          <w:sz w:val="18"/>
          <w:szCs w:val="18"/>
        </w:rPr>
        <w:t>,</w:t>
      </w:r>
      <w:r w:rsidR="00F82A43">
        <w:rPr>
          <w:sz w:val="18"/>
          <w:szCs w:val="18"/>
        </w:rPr>
        <w:t xml:space="preserve"> leisure-time physical activity,</w:t>
      </w:r>
      <w:r w:rsidRPr="00A92418">
        <w:rPr>
          <w:sz w:val="18"/>
          <w:szCs w:val="18"/>
        </w:rPr>
        <w:t xml:space="preserve"> and self-rated health.</w:t>
      </w:r>
    </w:p>
    <w:p w14:paraId="4EE1789F" w14:textId="20970024" w:rsidR="005027F6" w:rsidRPr="00A92418" w:rsidRDefault="005027F6" w:rsidP="005027F6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7</w:t>
      </w:r>
      <w:r w:rsidRPr="00A92418">
        <w:rPr>
          <w:sz w:val="18"/>
          <w:szCs w:val="18"/>
        </w:rPr>
        <w:t xml:space="preserve">. Adjusted for age, sex, education level, household income, marital status, number of children (living at home), smoking status, hazardous or problem drinking, </w:t>
      </w:r>
      <w:r>
        <w:rPr>
          <w:sz w:val="18"/>
          <w:szCs w:val="18"/>
        </w:rPr>
        <w:t>active commuting</w:t>
      </w:r>
      <w:r w:rsidRPr="00A92418">
        <w:rPr>
          <w:sz w:val="18"/>
          <w:szCs w:val="18"/>
        </w:rPr>
        <w:t>,</w:t>
      </w:r>
      <w:r w:rsidR="00F82A43">
        <w:rPr>
          <w:sz w:val="18"/>
          <w:szCs w:val="18"/>
        </w:rPr>
        <w:t xml:space="preserve"> leisure-time physical activity,</w:t>
      </w:r>
      <w:r w:rsidRPr="00A92418">
        <w:rPr>
          <w:sz w:val="18"/>
          <w:szCs w:val="18"/>
        </w:rPr>
        <w:t xml:space="preserve"> and history of main chronic diseases.</w:t>
      </w:r>
    </w:p>
    <w:p w14:paraId="6607FBD8" w14:textId="7E42B18A" w:rsidR="00B93DB9" w:rsidRDefault="005027F6" w:rsidP="00901C96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8</w:t>
      </w:r>
      <w:r w:rsidRPr="00A92418">
        <w:rPr>
          <w:sz w:val="18"/>
          <w:szCs w:val="18"/>
        </w:rPr>
        <w:t xml:space="preserve">. Adjusted for age, sex, education level, income satisfaction, marital status, number of children (living at home), smoking status, hazardous or problem drinking, </w:t>
      </w:r>
      <w:r>
        <w:rPr>
          <w:sz w:val="18"/>
          <w:szCs w:val="18"/>
        </w:rPr>
        <w:t>active commuting</w:t>
      </w:r>
      <w:r w:rsidR="00F82A43">
        <w:rPr>
          <w:sz w:val="18"/>
          <w:szCs w:val="18"/>
        </w:rPr>
        <w:t>, and leisure-time physical activity</w:t>
      </w:r>
      <w:r>
        <w:rPr>
          <w:sz w:val="18"/>
          <w:szCs w:val="18"/>
        </w:rPr>
        <w:t>.</w:t>
      </w:r>
    </w:p>
    <w:p w14:paraId="161416DB" w14:textId="11B21B20" w:rsidR="005713EF" w:rsidRDefault="005713EF" w:rsidP="005713EF">
      <w:r w:rsidRPr="00D24051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>
        <w:rPr>
          <w:b/>
          <w:bCs/>
        </w:rPr>
        <w:t>4</w:t>
      </w:r>
      <w:r w:rsidRPr="00D24051">
        <w:rPr>
          <w:b/>
          <w:bCs/>
        </w:rPr>
        <w:t>.</w:t>
      </w:r>
      <w:r>
        <w:t xml:space="preserve"> </w:t>
      </w:r>
      <w:r w:rsidRPr="002D0FD1">
        <w:t>Adjusted odds ratios</w:t>
      </w:r>
      <w:r>
        <w:t xml:space="preserve"> with 95% confidence intervals for</w:t>
      </w:r>
      <w:r w:rsidRPr="002D0FD1">
        <w:t xml:space="preserve"> </w:t>
      </w:r>
      <w:r>
        <w:t>mental health</w:t>
      </w:r>
      <w:r w:rsidRPr="002D0FD1">
        <w:t xml:space="preserve"> </w:t>
      </w:r>
      <w:r>
        <w:t xml:space="preserve">symptoms </w:t>
      </w:r>
      <w:r w:rsidRPr="002D0FD1">
        <w:t xml:space="preserve">by </w:t>
      </w:r>
      <w:r>
        <w:t>leisure-time physical activity profile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5713EF" w14:paraId="6DF3C9CB" w14:textId="77777777" w:rsidTr="00323AFE">
        <w:tc>
          <w:tcPr>
            <w:tcW w:w="2547" w:type="dxa"/>
          </w:tcPr>
          <w:p w14:paraId="1BBD9F23" w14:textId="77777777" w:rsidR="005713EF" w:rsidRPr="00647CBC" w:rsidRDefault="005713EF" w:rsidP="00323AFE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48EB171" w14:textId="77777777" w:rsidR="005713EF" w:rsidRPr="00647CBC" w:rsidRDefault="005713EF" w:rsidP="00323AFE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418" w:type="dxa"/>
          </w:tcPr>
          <w:p w14:paraId="013A30F1" w14:textId="77777777" w:rsidR="005713EF" w:rsidRPr="00647CBC" w:rsidRDefault="005713EF" w:rsidP="00323AFE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417" w:type="dxa"/>
          </w:tcPr>
          <w:p w14:paraId="30744ED1" w14:textId="77777777" w:rsidR="005713EF" w:rsidRPr="00901C96" w:rsidRDefault="005713EF" w:rsidP="00323AFE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308B7">
              <w:rPr>
                <w:rFonts w:cs="Times New Roman"/>
                <w:b/>
                <w:bCs/>
                <w:sz w:val="18"/>
                <w:szCs w:val="18"/>
              </w:rPr>
              <w:t>Model 3 (Main)</w:t>
            </w:r>
          </w:p>
        </w:tc>
        <w:tc>
          <w:tcPr>
            <w:tcW w:w="1418" w:type="dxa"/>
          </w:tcPr>
          <w:p w14:paraId="7900636B" w14:textId="77777777" w:rsidR="005713EF" w:rsidRPr="00647CBC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417" w:type="dxa"/>
          </w:tcPr>
          <w:p w14:paraId="1EF2EDC1" w14:textId="77777777" w:rsidR="005713EF" w:rsidRPr="00647CBC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1418" w:type="dxa"/>
          </w:tcPr>
          <w:p w14:paraId="6897DA4E" w14:textId="77777777" w:rsidR="005713EF" w:rsidRPr="00647CBC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249ED055" w14:textId="77777777" w:rsidR="005713EF" w:rsidRPr="00647CBC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7BAB193A" w14:textId="77777777" w:rsidR="005713EF" w:rsidRPr="00647CBC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71020">
              <w:rPr>
                <w:rFonts w:cs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cs="Times New Roman"/>
                <w:sz w:val="18"/>
                <w:szCs w:val="18"/>
              </w:rPr>
              <w:t xml:space="preserve"> 8</w:t>
            </w:r>
          </w:p>
        </w:tc>
      </w:tr>
      <w:tr w:rsidR="005713EF" w14:paraId="0D75993D" w14:textId="77777777" w:rsidTr="00323AFE">
        <w:tc>
          <w:tcPr>
            <w:tcW w:w="2547" w:type="dxa"/>
          </w:tcPr>
          <w:p w14:paraId="3C91572C" w14:textId="77777777" w:rsidR="005713EF" w:rsidRPr="00647CBC" w:rsidRDefault="005713EF" w:rsidP="00323AFE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Depressi</w:t>
            </w:r>
            <w:r>
              <w:rPr>
                <w:rFonts w:cs="Times New Roman"/>
                <w:b/>
                <w:bCs/>
                <w:sz w:val="18"/>
                <w:szCs w:val="18"/>
              </w:rPr>
              <w:t>ve</w:t>
            </w:r>
            <w:r w:rsidRPr="00647CBC">
              <w:rPr>
                <w:rFonts w:cs="Times New Roman"/>
                <w:b/>
                <w:bCs/>
                <w:sz w:val="18"/>
                <w:szCs w:val="18"/>
              </w:rPr>
              <w:t xml:space="preserve"> symptoms</w:t>
            </w:r>
          </w:p>
        </w:tc>
        <w:tc>
          <w:tcPr>
            <w:tcW w:w="1417" w:type="dxa"/>
          </w:tcPr>
          <w:p w14:paraId="2ECA1883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1B3827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145EC7D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8E335B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54E985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88F8DBF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63DD119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8B7788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713EF" w14:paraId="7FF8E857" w14:textId="77777777" w:rsidTr="00323AFE">
        <w:tc>
          <w:tcPr>
            <w:tcW w:w="2547" w:type="dxa"/>
          </w:tcPr>
          <w:p w14:paraId="7384844F" w14:textId="77777777" w:rsidR="005713EF" w:rsidRPr="00647CBC" w:rsidRDefault="005713EF" w:rsidP="00323AFE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Sedentary</w:t>
            </w:r>
          </w:p>
        </w:tc>
        <w:tc>
          <w:tcPr>
            <w:tcW w:w="1417" w:type="dxa"/>
          </w:tcPr>
          <w:p w14:paraId="3DD4D205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889E575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4D347299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01D4127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2D5972C0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B93F3B5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55F95D4A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A7CC75C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713EF" w14:paraId="00330BA2" w14:textId="77777777" w:rsidTr="00323AFE">
        <w:tc>
          <w:tcPr>
            <w:tcW w:w="2547" w:type="dxa"/>
          </w:tcPr>
          <w:p w14:paraId="0AF63C3B" w14:textId="77777777" w:rsidR="005713EF" w:rsidRPr="00647CBC" w:rsidRDefault="005713EF" w:rsidP="00323AFE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bookmarkStart w:id="0" w:name="_Hlk158804764"/>
            <w:r w:rsidRPr="00647CBC">
              <w:rPr>
                <w:rFonts w:cs="Times New Roman"/>
                <w:sz w:val="18"/>
                <w:szCs w:val="18"/>
              </w:rPr>
              <w:t>Recreationally active</w:t>
            </w:r>
          </w:p>
        </w:tc>
        <w:tc>
          <w:tcPr>
            <w:tcW w:w="1417" w:type="dxa"/>
          </w:tcPr>
          <w:p w14:paraId="23716932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 (0.42-0.68)</w:t>
            </w:r>
          </w:p>
        </w:tc>
        <w:tc>
          <w:tcPr>
            <w:tcW w:w="1418" w:type="dxa"/>
          </w:tcPr>
          <w:p w14:paraId="50DD5AC3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 (0.44-0.71)</w:t>
            </w:r>
          </w:p>
        </w:tc>
        <w:tc>
          <w:tcPr>
            <w:tcW w:w="1417" w:type="dxa"/>
          </w:tcPr>
          <w:p w14:paraId="56EFBC23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 (0.44-0.73)</w:t>
            </w:r>
          </w:p>
        </w:tc>
        <w:tc>
          <w:tcPr>
            <w:tcW w:w="1418" w:type="dxa"/>
          </w:tcPr>
          <w:p w14:paraId="461167A0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 (0.46-0.75)</w:t>
            </w:r>
          </w:p>
        </w:tc>
        <w:tc>
          <w:tcPr>
            <w:tcW w:w="1417" w:type="dxa"/>
          </w:tcPr>
          <w:p w14:paraId="24C147F5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 (0.49-0.79)</w:t>
            </w:r>
          </w:p>
        </w:tc>
        <w:tc>
          <w:tcPr>
            <w:tcW w:w="1418" w:type="dxa"/>
          </w:tcPr>
          <w:p w14:paraId="25F24BE3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 (0.51-0.87)</w:t>
            </w:r>
          </w:p>
        </w:tc>
        <w:tc>
          <w:tcPr>
            <w:tcW w:w="1417" w:type="dxa"/>
          </w:tcPr>
          <w:p w14:paraId="5B55FAB0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 (0.43-0.73)</w:t>
            </w:r>
          </w:p>
        </w:tc>
        <w:tc>
          <w:tcPr>
            <w:tcW w:w="1418" w:type="dxa"/>
          </w:tcPr>
          <w:p w14:paraId="0C7F06C3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 (0.46-0.76)</w:t>
            </w:r>
          </w:p>
        </w:tc>
      </w:tr>
      <w:tr w:rsidR="005713EF" w14:paraId="15BFC15F" w14:textId="77777777" w:rsidTr="00323AFE">
        <w:tc>
          <w:tcPr>
            <w:tcW w:w="2547" w:type="dxa"/>
          </w:tcPr>
          <w:p w14:paraId="41520072" w14:textId="77777777" w:rsidR="005713EF" w:rsidRPr="00647CBC" w:rsidRDefault="005713EF" w:rsidP="00323AFE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Exerciser</w:t>
            </w:r>
            <w:r>
              <w:rPr>
                <w:rFonts w:cs="Times New Roman"/>
                <w:sz w:val="18"/>
                <w:szCs w:val="18"/>
              </w:rPr>
              <w:t>s</w:t>
            </w:r>
            <w:r w:rsidRPr="00647CBC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and</w:t>
            </w:r>
            <w:r w:rsidRPr="00647CBC">
              <w:rPr>
                <w:rFonts w:cs="Times New Roman"/>
                <w:sz w:val="18"/>
                <w:szCs w:val="18"/>
              </w:rPr>
              <w:t xml:space="preserve"> athlete</w:t>
            </w:r>
            <w:r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</w:tcPr>
          <w:p w14:paraId="01E7F0E8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 (0.29-0.54)</w:t>
            </w:r>
          </w:p>
        </w:tc>
        <w:tc>
          <w:tcPr>
            <w:tcW w:w="1418" w:type="dxa"/>
          </w:tcPr>
          <w:p w14:paraId="3A11ADD4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 (0.32-0.62)</w:t>
            </w:r>
          </w:p>
        </w:tc>
        <w:tc>
          <w:tcPr>
            <w:tcW w:w="1417" w:type="dxa"/>
          </w:tcPr>
          <w:p w14:paraId="534664AD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 (0.32-0.61)</w:t>
            </w:r>
          </w:p>
        </w:tc>
        <w:tc>
          <w:tcPr>
            <w:tcW w:w="1418" w:type="dxa"/>
          </w:tcPr>
          <w:p w14:paraId="4E911657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 (0.33-0.63)</w:t>
            </w:r>
          </w:p>
        </w:tc>
        <w:tc>
          <w:tcPr>
            <w:tcW w:w="1417" w:type="dxa"/>
          </w:tcPr>
          <w:p w14:paraId="2F12EB1D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1 (0.37-0.70)</w:t>
            </w:r>
          </w:p>
        </w:tc>
        <w:tc>
          <w:tcPr>
            <w:tcW w:w="1418" w:type="dxa"/>
          </w:tcPr>
          <w:p w14:paraId="03D27368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 (0.42-0.86)</w:t>
            </w:r>
          </w:p>
        </w:tc>
        <w:tc>
          <w:tcPr>
            <w:tcW w:w="1417" w:type="dxa"/>
          </w:tcPr>
          <w:p w14:paraId="3BA21547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 (0.32-0.62)</w:t>
            </w:r>
          </w:p>
        </w:tc>
        <w:tc>
          <w:tcPr>
            <w:tcW w:w="1418" w:type="dxa"/>
          </w:tcPr>
          <w:p w14:paraId="54171CFC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 (0.31-0.60)</w:t>
            </w:r>
          </w:p>
        </w:tc>
      </w:tr>
      <w:bookmarkEnd w:id="0"/>
      <w:tr w:rsidR="005713EF" w14:paraId="69D42B33" w14:textId="77777777" w:rsidTr="00323AFE">
        <w:tc>
          <w:tcPr>
            <w:tcW w:w="2547" w:type="dxa"/>
          </w:tcPr>
          <w:p w14:paraId="786A1A79" w14:textId="77777777" w:rsidR="005713EF" w:rsidRPr="00647CBC" w:rsidRDefault="005713EF" w:rsidP="00323AFE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647CBC">
              <w:rPr>
                <w:rFonts w:cs="Times New Roman"/>
                <w:b/>
                <w:bCs/>
                <w:sz w:val="18"/>
                <w:szCs w:val="18"/>
              </w:rPr>
              <w:t>Psychological distress</w:t>
            </w:r>
          </w:p>
        </w:tc>
        <w:tc>
          <w:tcPr>
            <w:tcW w:w="1417" w:type="dxa"/>
          </w:tcPr>
          <w:p w14:paraId="1986804E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F4FCFD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9A48C7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E6F672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8972DE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088771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E40B6E5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B5358C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713EF" w14:paraId="5F11E317" w14:textId="77777777" w:rsidTr="00323AFE">
        <w:tc>
          <w:tcPr>
            <w:tcW w:w="2547" w:type="dxa"/>
          </w:tcPr>
          <w:p w14:paraId="0B8A4096" w14:textId="77777777" w:rsidR="005713EF" w:rsidRPr="00647CBC" w:rsidRDefault="005713EF" w:rsidP="00323AFE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Sedentary</w:t>
            </w:r>
          </w:p>
        </w:tc>
        <w:tc>
          <w:tcPr>
            <w:tcW w:w="1417" w:type="dxa"/>
          </w:tcPr>
          <w:p w14:paraId="51DC7409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15C6A4B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21667DBD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3F281DD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396D030E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61B0F06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771C11F9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AEA7186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76171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713EF" w14:paraId="47E42F2B" w14:textId="77777777" w:rsidTr="00323AFE">
        <w:tc>
          <w:tcPr>
            <w:tcW w:w="2547" w:type="dxa"/>
          </w:tcPr>
          <w:p w14:paraId="4C41D926" w14:textId="77777777" w:rsidR="005713EF" w:rsidRPr="00647CBC" w:rsidRDefault="005713EF" w:rsidP="00323AFE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Recreationally active</w:t>
            </w:r>
          </w:p>
        </w:tc>
        <w:tc>
          <w:tcPr>
            <w:tcW w:w="1417" w:type="dxa"/>
          </w:tcPr>
          <w:p w14:paraId="153460F2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 (0.30-0.63)</w:t>
            </w:r>
          </w:p>
        </w:tc>
        <w:tc>
          <w:tcPr>
            <w:tcW w:w="1418" w:type="dxa"/>
          </w:tcPr>
          <w:p w14:paraId="1577EB19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 (0.31-0.67)</w:t>
            </w:r>
          </w:p>
        </w:tc>
        <w:tc>
          <w:tcPr>
            <w:tcW w:w="1417" w:type="dxa"/>
          </w:tcPr>
          <w:p w14:paraId="3482E6FD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 (0.32-0.68)</w:t>
            </w:r>
          </w:p>
        </w:tc>
        <w:tc>
          <w:tcPr>
            <w:tcW w:w="1418" w:type="dxa"/>
          </w:tcPr>
          <w:p w14:paraId="1CE447A3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 (0.32-0.68)</w:t>
            </w:r>
          </w:p>
        </w:tc>
        <w:tc>
          <w:tcPr>
            <w:tcW w:w="1417" w:type="dxa"/>
          </w:tcPr>
          <w:p w14:paraId="7C9CF5E1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1 (0.34-0.76)</w:t>
            </w:r>
          </w:p>
        </w:tc>
        <w:tc>
          <w:tcPr>
            <w:tcW w:w="1418" w:type="dxa"/>
          </w:tcPr>
          <w:p w14:paraId="2C91A563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 (0.41-0.93)</w:t>
            </w:r>
          </w:p>
        </w:tc>
        <w:tc>
          <w:tcPr>
            <w:tcW w:w="1417" w:type="dxa"/>
          </w:tcPr>
          <w:p w14:paraId="6A828920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 (0.29-0.63)</w:t>
            </w:r>
          </w:p>
        </w:tc>
        <w:tc>
          <w:tcPr>
            <w:tcW w:w="1418" w:type="dxa"/>
          </w:tcPr>
          <w:p w14:paraId="2CD37960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 (0.34-0.72)</w:t>
            </w:r>
          </w:p>
        </w:tc>
      </w:tr>
      <w:tr w:rsidR="005713EF" w14:paraId="154291B0" w14:textId="77777777" w:rsidTr="00323AFE">
        <w:tc>
          <w:tcPr>
            <w:tcW w:w="2547" w:type="dxa"/>
          </w:tcPr>
          <w:p w14:paraId="17F24F8D" w14:textId="77777777" w:rsidR="005713EF" w:rsidRPr="00647CBC" w:rsidRDefault="005713EF" w:rsidP="00323AFE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647CBC">
              <w:rPr>
                <w:rFonts w:cs="Times New Roman"/>
                <w:sz w:val="18"/>
                <w:szCs w:val="18"/>
              </w:rPr>
              <w:t>Exerciser</w:t>
            </w:r>
            <w:r>
              <w:rPr>
                <w:rFonts w:cs="Times New Roman"/>
                <w:sz w:val="18"/>
                <w:szCs w:val="18"/>
              </w:rPr>
              <w:t>s</w:t>
            </w:r>
            <w:r w:rsidRPr="00647CBC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and</w:t>
            </w:r>
            <w:r w:rsidRPr="00647CBC">
              <w:rPr>
                <w:rFonts w:cs="Times New Roman"/>
                <w:sz w:val="18"/>
                <w:szCs w:val="18"/>
              </w:rPr>
              <w:t xml:space="preserve"> athlete</w:t>
            </w:r>
            <w:r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1417" w:type="dxa"/>
          </w:tcPr>
          <w:p w14:paraId="45E2A046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 (0.18-0.46)</w:t>
            </w:r>
          </w:p>
        </w:tc>
        <w:tc>
          <w:tcPr>
            <w:tcW w:w="1418" w:type="dxa"/>
          </w:tcPr>
          <w:p w14:paraId="222B8548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 (0.22-0.57)</w:t>
            </w:r>
          </w:p>
        </w:tc>
        <w:tc>
          <w:tcPr>
            <w:tcW w:w="1417" w:type="dxa"/>
          </w:tcPr>
          <w:p w14:paraId="7AA4EB8D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 (0.21-0.55)</w:t>
            </w:r>
          </w:p>
        </w:tc>
        <w:tc>
          <w:tcPr>
            <w:tcW w:w="1418" w:type="dxa"/>
          </w:tcPr>
          <w:p w14:paraId="23ED7C9B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 (0.22-0.56)</w:t>
            </w:r>
          </w:p>
        </w:tc>
        <w:tc>
          <w:tcPr>
            <w:tcW w:w="1417" w:type="dxa"/>
          </w:tcPr>
          <w:p w14:paraId="68D20DDD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 (0.25-0.68)</w:t>
            </w:r>
          </w:p>
        </w:tc>
        <w:tc>
          <w:tcPr>
            <w:tcW w:w="1418" w:type="dxa"/>
          </w:tcPr>
          <w:p w14:paraId="5D6AC308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 (0.36-1.08)</w:t>
            </w:r>
          </w:p>
        </w:tc>
        <w:tc>
          <w:tcPr>
            <w:tcW w:w="1417" w:type="dxa"/>
          </w:tcPr>
          <w:p w14:paraId="63C8EB63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 (0.23-0.60)</w:t>
            </w:r>
          </w:p>
        </w:tc>
        <w:tc>
          <w:tcPr>
            <w:tcW w:w="1418" w:type="dxa"/>
          </w:tcPr>
          <w:p w14:paraId="2DFB1ADE" w14:textId="77777777" w:rsidR="005713EF" w:rsidRPr="00476171" w:rsidRDefault="005713EF" w:rsidP="00323AF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 (0.21-0.58)</w:t>
            </w:r>
          </w:p>
        </w:tc>
      </w:tr>
    </w:tbl>
    <w:p w14:paraId="35DBDB04" w14:textId="77777777" w:rsidR="005713EF" w:rsidRDefault="005713EF" w:rsidP="005713EF">
      <w:pPr>
        <w:spacing w:line="276" w:lineRule="auto"/>
        <w:rPr>
          <w:sz w:val="16"/>
          <w:szCs w:val="16"/>
          <w:vertAlign w:val="superscript"/>
        </w:rPr>
      </w:pPr>
    </w:p>
    <w:p w14:paraId="4E6DE645" w14:textId="77777777" w:rsidR="005713EF" w:rsidRPr="00A92418" w:rsidRDefault="005713EF" w:rsidP="005713EF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1</w:t>
      </w:r>
      <w:r w:rsidRPr="00A92418">
        <w:rPr>
          <w:sz w:val="18"/>
          <w:szCs w:val="18"/>
        </w:rPr>
        <w:t>. Adjusted for age and sex.</w:t>
      </w:r>
    </w:p>
    <w:p w14:paraId="6927B949" w14:textId="77777777" w:rsidR="005713EF" w:rsidRPr="00A92418" w:rsidRDefault="005713EF" w:rsidP="005713EF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2</w:t>
      </w:r>
      <w:r w:rsidRPr="00A92418">
        <w:rPr>
          <w:sz w:val="18"/>
          <w:szCs w:val="18"/>
        </w:rPr>
        <w:t>. Adjusted for age, sex, education level, household income, marital status, number of children (living at home), smoking status, hazardous or problem drinking.</w:t>
      </w:r>
    </w:p>
    <w:p w14:paraId="33FC05A7" w14:textId="77777777" w:rsidR="005713EF" w:rsidRPr="00A92418" w:rsidRDefault="005713EF" w:rsidP="005713EF">
      <w:pPr>
        <w:spacing w:line="360" w:lineRule="auto"/>
        <w:rPr>
          <w:sz w:val="18"/>
          <w:szCs w:val="18"/>
        </w:rPr>
      </w:pPr>
      <w:r w:rsidRPr="00C308B7">
        <w:rPr>
          <w:i/>
          <w:iCs/>
          <w:sz w:val="18"/>
          <w:szCs w:val="18"/>
        </w:rPr>
        <w:t>Model 3 (Main)</w:t>
      </w:r>
      <w:r w:rsidRPr="00C308B7">
        <w:rPr>
          <w:sz w:val="18"/>
          <w:szCs w:val="18"/>
        </w:rPr>
        <w:t xml:space="preserve">. </w:t>
      </w:r>
      <w:r w:rsidRPr="00A92418">
        <w:rPr>
          <w:sz w:val="18"/>
          <w:szCs w:val="18"/>
        </w:rPr>
        <w:t xml:space="preserve">Adjusted for age, sex, education level, household income, marital status, number of children (living at home), smoking status, hazardous or problem drinking, </w:t>
      </w:r>
      <w:r>
        <w:rPr>
          <w:sz w:val="18"/>
          <w:szCs w:val="18"/>
        </w:rPr>
        <w:t xml:space="preserve">active commuting, and </w:t>
      </w:r>
      <w:r w:rsidRPr="00A92418">
        <w:rPr>
          <w:sz w:val="18"/>
          <w:szCs w:val="18"/>
        </w:rPr>
        <w:t>occupational physical activity.</w:t>
      </w:r>
    </w:p>
    <w:p w14:paraId="6671B33A" w14:textId="77777777" w:rsidR="005713EF" w:rsidRPr="00A92418" w:rsidRDefault="005713EF" w:rsidP="005713EF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4</w:t>
      </w:r>
      <w:r w:rsidRPr="00A92418">
        <w:rPr>
          <w:sz w:val="18"/>
          <w:szCs w:val="18"/>
        </w:rPr>
        <w:t xml:space="preserve">. Adjusted for age, sex, education level, household income, marital status, number of children (living at home), smoking status, hazardous or problem drinking, </w:t>
      </w:r>
      <w:r>
        <w:rPr>
          <w:sz w:val="18"/>
          <w:szCs w:val="18"/>
        </w:rPr>
        <w:t>active commuting</w:t>
      </w:r>
      <w:r w:rsidRPr="00A92418"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 w:rsidRPr="00A92418">
        <w:rPr>
          <w:sz w:val="18"/>
          <w:szCs w:val="18"/>
        </w:rPr>
        <w:t>occupational physical activity</w:t>
      </w:r>
      <w:r>
        <w:rPr>
          <w:sz w:val="18"/>
          <w:szCs w:val="18"/>
        </w:rPr>
        <w:t>,</w:t>
      </w:r>
      <w:r w:rsidRPr="00A92418">
        <w:rPr>
          <w:sz w:val="18"/>
          <w:szCs w:val="18"/>
        </w:rPr>
        <w:t xml:space="preserve"> and body mass index.</w:t>
      </w:r>
    </w:p>
    <w:p w14:paraId="32F5B6ED" w14:textId="77777777" w:rsidR="005713EF" w:rsidRPr="00A92418" w:rsidRDefault="005713EF" w:rsidP="005713EF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5</w:t>
      </w:r>
      <w:r w:rsidRPr="00A92418">
        <w:rPr>
          <w:sz w:val="18"/>
          <w:szCs w:val="18"/>
        </w:rPr>
        <w:t xml:space="preserve">. Adjusted for age, sex, education level, household income, marital status, number of children (living at home), smoking status, hazardous or problem drinking, </w:t>
      </w:r>
      <w:r>
        <w:rPr>
          <w:sz w:val="18"/>
          <w:szCs w:val="18"/>
        </w:rPr>
        <w:t>active commuting</w:t>
      </w:r>
      <w:r w:rsidRPr="00A92418"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 w:rsidRPr="00A92418">
        <w:rPr>
          <w:sz w:val="18"/>
          <w:szCs w:val="18"/>
        </w:rPr>
        <w:t>occupational physical activity</w:t>
      </w:r>
      <w:r>
        <w:rPr>
          <w:sz w:val="18"/>
          <w:szCs w:val="18"/>
        </w:rPr>
        <w:t>,</w:t>
      </w:r>
      <w:r w:rsidRPr="00A92418">
        <w:rPr>
          <w:sz w:val="18"/>
          <w:szCs w:val="18"/>
        </w:rPr>
        <w:t xml:space="preserve"> and adequate sleep.</w:t>
      </w:r>
    </w:p>
    <w:p w14:paraId="1777696F" w14:textId="77777777" w:rsidR="005713EF" w:rsidRPr="00A92418" w:rsidRDefault="005713EF" w:rsidP="005713EF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6</w:t>
      </w:r>
      <w:r w:rsidRPr="00A92418">
        <w:rPr>
          <w:sz w:val="18"/>
          <w:szCs w:val="18"/>
        </w:rPr>
        <w:t xml:space="preserve">. Adjusted for age, sex, education level, household income, marital status, number of children (living at home), smoking status, hazardous or problem drinking, </w:t>
      </w:r>
      <w:r>
        <w:rPr>
          <w:sz w:val="18"/>
          <w:szCs w:val="18"/>
        </w:rPr>
        <w:t>active commuting</w:t>
      </w:r>
      <w:r w:rsidRPr="00A92418"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 w:rsidRPr="00A92418">
        <w:rPr>
          <w:sz w:val="18"/>
          <w:szCs w:val="18"/>
        </w:rPr>
        <w:t>occupational physical activity</w:t>
      </w:r>
      <w:r>
        <w:rPr>
          <w:sz w:val="18"/>
          <w:szCs w:val="18"/>
        </w:rPr>
        <w:t>,</w:t>
      </w:r>
      <w:r w:rsidRPr="00A92418">
        <w:rPr>
          <w:sz w:val="18"/>
          <w:szCs w:val="18"/>
        </w:rPr>
        <w:t xml:space="preserve"> and self-rated health.</w:t>
      </w:r>
    </w:p>
    <w:p w14:paraId="5B1477CD" w14:textId="77777777" w:rsidR="005713EF" w:rsidRPr="00A92418" w:rsidRDefault="005713EF" w:rsidP="005713EF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7</w:t>
      </w:r>
      <w:r w:rsidRPr="00A92418">
        <w:rPr>
          <w:sz w:val="18"/>
          <w:szCs w:val="18"/>
        </w:rPr>
        <w:t xml:space="preserve">. Adjusted for age, sex, education level, household income, marital status, number of children (living at home), smoking status, hazardous or problem drinking, </w:t>
      </w:r>
      <w:r>
        <w:rPr>
          <w:sz w:val="18"/>
          <w:szCs w:val="18"/>
        </w:rPr>
        <w:t>active commuting</w:t>
      </w:r>
      <w:r w:rsidRPr="00A92418"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 w:rsidRPr="00A92418">
        <w:rPr>
          <w:sz w:val="18"/>
          <w:szCs w:val="18"/>
        </w:rPr>
        <w:t>occupational physical activity</w:t>
      </w:r>
      <w:r>
        <w:rPr>
          <w:sz w:val="18"/>
          <w:szCs w:val="18"/>
        </w:rPr>
        <w:t>,</w:t>
      </w:r>
      <w:r w:rsidRPr="00A92418">
        <w:rPr>
          <w:sz w:val="18"/>
          <w:szCs w:val="18"/>
        </w:rPr>
        <w:t xml:space="preserve"> and history of chronic diseases.</w:t>
      </w:r>
    </w:p>
    <w:p w14:paraId="11877EB1" w14:textId="08EAD5F3" w:rsidR="005713EF" w:rsidRPr="00901C96" w:rsidRDefault="005713EF" w:rsidP="00901C96">
      <w:pPr>
        <w:spacing w:line="360" w:lineRule="auto"/>
        <w:rPr>
          <w:sz w:val="18"/>
          <w:szCs w:val="18"/>
        </w:rPr>
      </w:pPr>
      <w:r w:rsidRPr="00302125">
        <w:rPr>
          <w:i/>
          <w:iCs/>
          <w:sz w:val="18"/>
          <w:szCs w:val="18"/>
        </w:rPr>
        <w:t>Model 8</w:t>
      </w:r>
      <w:r w:rsidRPr="00A92418">
        <w:rPr>
          <w:sz w:val="18"/>
          <w:szCs w:val="18"/>
        </w:rPr>
        <w:t xml:space="preserve">. Adjusted for age, sex, education level, income satisfaction, marital status, number of children (living at home), smoking status, hazardous or problem drinking, </w:t>
      </w:r>
      <w:r>
        <w:rPr>
          <w:sz w:val="18"/>
          <w:szCs w:val="18"/>
        </w:rPr>
        <w:t xml:space="preserve">active commuting, and </w:t>
      </w:r>
      <w:r w:rsidRPr="00A92418">
        <w:rPr>
          <w:sz w:val="18"/>
          <w:szCs w:val="18"/>
        </w:rPr>
        <w:t>occupational physical activity</w:t>
      </w:r>
      <w:r>
        <w:rPr>
          <w:sz w:val="18"/>
          <w:szCs w:val="18"/>
        </w:rPr>
        <w:t>.</w:t>
      </w:r>
    </w:p>
    <w:sectPr w:rsidR="005713EF" w:rsidRPr="00901C96" w:rsidSect="001854C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908"/>
    <w:rsid w:val="00002211"/>
    <w:rsid w:val="000026C5"/>
    <w:rsid w:val="00010831"/>
    <w:rsid w:val="00044E94"/>
    <w:rsid w:val="000769FA"/>
    <w:rsid w:val="00094D9B"/>
    <w:rsid w:val="000A1915"/>
    <w:rsid w:val="000A7857"/>
    <w:rsid w:val="000C12CA"/>
    <w:rsid w:val="000C4B0D"/>
    <w:rsid w:val="000D3095"/>
    <w:rsid w:val="000E1550"/>
    <w:rsid w:val="000E3A77"/>
    <w:rsid w:val="000E3FED"/>
    <w:rsid w:val="000F0E3F"/>
    <w:rsid w:val="000F40D3"/>
    <w:rsid w:val="000F7C6F"/>
    <w:rsid w:val="00107E8D"/>
    <w:rsid w:val="001363CF"/>
    <w:rsid w:val="00153CBB"/>
    <w:rsid w:val="00163710"/>
    <w:rsid w:val="00166245"/>
    <w:rsid w:val="001712A3"/>
    <w:rsid w:val="001854CA"/>
    <w:rsid w:val="001A4480"/>
    <w:rsid w:val="001B644B"/>
    <w:rsid w:val="001B7718"/>
    <w:rsid w:val="001C083D"/>
    <w:rsid w:val="001C201C"/>
    <w:rsid w:val="001C2621"/>
    <w:rsid w:val="001D4717"/>
    <w:rsid w:val="001E4283"/>
    <w:rsid w:val="001E5665"/>
    <w:rsid w:val="001E6FF9"/>
    <w:rsid w:val="002064C9"/>
    <w:rsid w:val="0021087A"/>
    <w:rsid w:val="00210F0F"/>
    <w:rsid w:val="00212402"/>
    <w:rsid w:val="0021564D"/>
    <w:rsid w:val="0023012D"/>
    <w:rsid w:val="002319ED"/>
    <w:rsid w:val="0023520E"/>
    <w:rsid w:val="00244CBC"/>
    <w:rsid w:val="00254D7E"/>
    <w:rsid w:val="00260BF2"/>
    <w:rsid w:val="0026470A"/>
    <w:rsid w:val="002653AF"/>
    <w:rsid w:val="0028400F"/>
    <w:rsid w:val="002940DA"/>
    <w:rsid w:val="002A0F67"/>
    <w:rsid w:val="002A21AD"/>
    <w:rsid w:val="002C4512"/>
    <w:rsid w:val="002C6396"/>
    <w:rsid w:val="00302125"/>
    <w:rsid w:val="00312DC5"/>
    <w:rsid w:val="00316B06"/>
    <w:rsid w:val="00325C5B"/>
    <w:rsid w:val="00351908"/>
    <w:rsid w:val="00353E36"/>
    <w:rsid w:val="00364F52"/>
    <w:rsid w:val="003732F4"/>
    <w:rsid w:val="003770F9"/>
    <w:rsid w:val="003871F4"/>
    <w:rsid w:val="003A01DB"/>
    <w:rsid w:val="003C688E"/>
    <w:rsid w:val="003D1718"/>
    <w:rsid w:val="003D3796"/>
    <w:rsid w:val="003D7D31"/>
    <w:rsid w:val="003E22B8"/>
    <w:rsid w:val="003E6C6D"/>
    <w:rsid w:val="003F5699"/>
    <w:rsid w:val="003F6EDA"/>
    <w:rsid w:val="0040080C"/>
    <w:rsid w:val="00402D13"/>
    <w:rsid w:val="00406E5E"/>
    <w:rsid w:val="00415B18"/>
    <w:rsid w:val="004207DC"/>
    <w:rsid w:val="004218D2"/>
    <w:rsid w:val="00423623"/>
    <w:rsid w:val="004279FC"/>
    <w:rsid w:val="0044236F"/>
    <w:rsid w:val="00444BC3"/>
    <w:rsid w:val="00451319"/>
    <w:rsid w:val="00476171"/>
    <w:rsid w:val="004B38EF"/>
    <w:rsid w:val="004C5A6C"/>
    <w:rsid w:val="004D7DE4"/>
    <w:rsid w:val="004E332E"/>
    <w:rsid w:val="0050042E"/>
    <w:rsid w:val="005027F6"/>
    <w:rsid w:val="0051525F"/>
    <w:rsid w:val="00550DEC"/>
    <w:rsid w:val="00565F46"/>
    <w:rsid w:val="005713EF"/>
    <w:rsid w:val="00585C4F"/>
    <w:rsid w:val="005969E7"/>
    <w:rsid w:val="005B5B2C"/>
    <w:rsid w:val="005B7CA3"/>
    <w:rsid w:val="005C16AD"/>
    <w:rsid w:val="005C745A"/>
    <w:rsid w:val="005E2A32"/>
    <w:rsid w:val="005E3993"/>
    <w:rsid w:val="005E7C5B"/>
    <w:rsid w:val="005F078C"/>
    <w:rsid w:val="005F5C2C"/>
    <w:rsid w:val="00624386"/>
    <w:rsid w:val="00635FA2"/>
    <w:rsid w:val="006452CC"/>
    <w:rsid w:val="00647CBC"/>
    <w:rsid w:val="00651E0F"/>
    <w:rsid w:val="00660186"/>
    <w:rsid w:val="00661C93"/>
    <w:rsid w:val="00662FC0"/>
    <w:rsid w:val="0067067E"/>
    <w:rsid w:val="006840BF"/>
    <w:rsid w:val="00686A15"/>
    <w:rsid w:val="0069649D"/>
    <w:rsid w:val="006A64A3"/>
    <w:rsid w:val="006C2C92"/>
    <w:rsid w:val="006C701B"/>
    <w:rsid w:val="006E0777"/>
    <w:rsid w:val="006E2A48"/>
    <w:rsid w:val="006E34DA"/>
    <w:rsid w:val="006E5445"/>
    <w:rsid w:val="006E77E9"/>
    <w:rsid w:val="006F7FAB"/>
    <w:rsid w:val="007057FD"/>
    <w:rsid w:val="00750064"/>
    <w:rsid w:val="00762034"/>
    <w:rsid w:val="00764FE2"/>
    <w:rsid w:val="007801DD"/>
    <w:rsid w:val="0078141D"/>
    <w:rsid w:val="007A0E54"/>
    <w:rsid w:val="007B5A0F"/>
    <w:rsid w:val="007C77C4"/>
    <w:rsid w:val="007D1B48"/>
    <w:rsid w:val="007E325D"/>
    <w:rsid w:val="00810FD5"/>
    <w:rsid w:val="008536A6"/>
    <w:rsid w:val="0085643B"/>
    <w:rsid w:val="00886895"/>
    <w:rsid w:val="008868F5"/>
    <w:rsid w:val="00887E44"/>
    <w:rsid w:val="00897B4A"/>
    <w:rsid w:val="008A5D4D"/>
    <w:rsid w:val="008D195E"/>
    <w:rsid w:val="008D1BA3"/>
    <w:rsid w:val="008E61A7"/>
    <w:rsid w:val="008F33AB"/>
    <w:rsid w:val="00901C96"/>
    <w:rsid w:val="00942D6B"/>
    <w:rsid w:val="00956CC0"/>
    <w:rsid w:val="00957FEF"/>
    <w:rsid w:val="00964509"/>
    <w:rsid w:val="00971020"/>
    <w:rsid w:val="009866D9"/>
    <w:rsid w:val="009A6AF2"/>
    <w:rsid w:val="009C2F75"/>
    <w:rsid w:val="009C4305"/>
    <w:rsid w:val="009D1092"/>
    <w:rsid w:val="009E1A1F"/>
    <w:rsid w:val="009F3F75"/>
    <w:rsid w:val="00A231B9"/>
    <w:rsid w:val="00A6238A"/>
    <w:rsid w:val="00A74B84"/>
    <w:rsid w:val="00A814F7"/>
    <w:rsid w:val="00A834BF"/>
    <w:rsid w:val="00A92418"/>
    <w:rsid w:val="00AA0501"/>
    <w:rsid w:val="00AC1A9D"/>
    <w:rsid w:val="00AC474E"/>
    <w:rsid w:val="00AC783F"/>
    <w:rsid w:val="00AE238C"/>
    <w:rsid w:val="00AE4142"/>
    <w:rsid w:val="00AE5A64"/>
    <w:rsid w:val="00AF21FE"/>
    <w:rsid w:val="00AF38D4"/>
    <w:rsid w:val="00B00683"/>
    <w:rsid w:val="00B01273"/>
    <w:rsid w:val="00B21B41"/>
    <w:rsid w:val="00B262C5"/>
    <w:rsid w:val="00B27F81"/>
    <w:rsid w:val="00B4219D"/>
    <w:rsid w:val="00B66490"/>
    <w:rsid w:val="00B7524A"/>
    <w:rsid w:val="00B762BF"/>
    <w:rsid w:val="00B8259C"/>
    <w:rsid w:val="00B9283A"/>
    <w:rsid w:val="00B938EA"/>
    <w:rsid w:val="00B93DB9"/>
    <w:rsid w:val="00BB2110"/>
    <w:rsid w:val="00BB2EE5"/>
    <w:rsid w:val="00BF0534"/>
    <w:rsid w:val="00BF5209"/>
    <w:rsid w:val="00C169F2"/>
    <w:rsid w:val="00C17257"/>
    <w:rsid w:val="00C308B7"/>
    <w:rsid w:val="00C30D5C"/>
    <w:rsid w:val="00C51B15"/>
    <w:rsid w:val="00C62F8B"/>
    <w:rsid w:val="00C71BCE"/>
    <w:rsid w:val="00C7328C"/>
    <w:rsid w:val="00C748B3"/>
    <w:rsid w:val="00C8271C"/>
    <w:rsid w:val="00C830E1"/>
    <w:rsid w:val="00CB47C6"/>
    <w:rsid w:val="00CB5D90"/>
    <w:rsid w:val="00CB6080"/>
    <w:rsid w:val="00CC3B40"/>
    <w:rsid w:val="00CE38E6"/>
    <w:rsid w:val="00CF52CA"/>
    <w:rsid w:val="00D13572"/>
    <w:rsid w:val="00D13BAB"/>
    <w:rsid w:val="00D200F5"/>
    <w:rsid w:val="00D24051"/>
    <w:rsid w:val="00D244A7"/>
    <w:rsid w:val="00D71372"/>
    <w:rsid w:val="00D71925"/>
    <w:rsid w:val="00D93E14"/>
    <w:rsid w:val="00DA5E5D"/>
    <w:rsid w:val="00DB219C"/>
    <w:rsid w:val="00DC2276"/>
    <w:rsid w:val="00DE07F1"/>
    <w:rsid w:val="00DE6809"/>
    <w:rsid w:val="00DF049D"/>
    <w:rsid w:val="00E13F0E"/>
    <w:rsid w:val="00E21ACE"/>
    <w:rsid w:val="00E30517"/>
    <w:rsid w:val="00E329BD"/>
    <w:rsid w:val="00E57C34"/>
    <w:rsid w:val="00E67D12"/>
    <w:rsid w:val="00E806DA"/>
    <w:rsid w:val="00E81969"/>
    <w:rsid w:val="00E90B94"/>
    <w:rsid w:val="00E972C0"/>
    <w:rsid w:val="00EA4CA6"/>
    <w:rsid w:val="00EB15DC"/>
    <w:rsid w:val="00EB409F"/>
    <w:rsid w:val="00EE1108"/>
    <w:rsid w:val="00EE2DB8"/>
    <w:rsid w:val="00EE312E"/>
    <w:rsid w:val="00EE7E94"/>
    <w:rsid w:val="00EF0E18"/>
    <w:rsid w:val="00F01791"/>
    <w:rsid w:val="00F264BE"/>
    <w:rsid w:val="00F337CD"/>
    <w:rsid w:val="00F35AFE"/>
    <w:rsid w:val="00F41EC3"/>
    <w:rsid w:val="00F462C1"/>
    <w:rsid w:val="00F5227A"/>
    <w:rsid w:val="00F75FDB"/>
    <w:rsid w:val="00F80BE3"/>
    <w:rsid w:val="00F80C4E"/>
    <w:rsid w:val="00F82A43"/>
    <w:rsid w:val="00FB3395"/>
    <w:rsid w:val="00FC3986"/>
    <w:rsid w:val="00FE5219"/>
    <w:rsid w:val="00FF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AC26E"/>
  <w15:chartTrackingRefBased/>
  <w15:docId w15:val="{D0B3B875-3252-4395-8D97-4E2C8F44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HAns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6C2C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51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tsikko1Char">
    <w:name w:val="Otsikko 1 Char"/>
    <w:basedOn w:val="Kappaleenoletusfontti"/>
    <w:link w:val="Otsikko1"/>
    <w:uiPriority w:val="9"/>
    <w:rsid w:val="006C2C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Muutos">
    <w:name w:val="Revision"/>
    <w:hidden/>
    <w:uiPriority w:val="99"/>
    <w:semiHidden/>
    <w:rsid w:val="00AC47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6</Pages>
  <Words>1264</Words>
  <Characters>10247</Characters>
  <Application>Microsoft Office Word</Application>
  <DocSecurity>0</DocSecurity>
  <Lines>85</Lines>
  <Paragraphs>2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so Jussila</dc:creator>
  <cp:keywords/>
  <dc:description/>
  <cp:lastModifiedBy>Juuso Jussila</cp:lastModifiedBy>
  <cp:revision>237</cp:revision>
  <dcterms:created xsi:type="dcterms:W3CDTF">2023-11-27T12:22:00Z</dcterms:created>
  <dcterms:modified xsi:type="dcterms:W3CDTF">2025-09-23T17:26:00Z</dcterms:modified>
</cp:coreProperties>
</file>